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07F6B" w14:textId="7B0CBA5F" w:rsidR="00DB33BF" w:rsidRPr="00991D7F" w:rsidRDefault="00DB33BF" w:rsidP="00991D7F">
      <w:pPr>
        <w:pStyle w:val="Caption"/>
        <w:keepNext/>
        <w:jc w:val="center"/>
        <w:rPr>
          <w:sz w:val="22"/>
        </w:rPr>
      </w:pPr>
      <w:r w:rsidRPr="00991D7F">
        <w:rPr>
          <w:sz w:val="22"/>
        </w:rPr>
        <w:t xml:space="preserve">Supplementary Table </w:t>
      </w:r>
      <w:r w:rsidR="00637D0B" w:rsidRPr="00991D7F">
        <w:rPr>
          <w:sz w:val="22"/>
        </w:rPr>
        <w:fldChar w:fldCharType="begin"/>
      </w:r>
      <w:r w:rsidR="00637D0B" w:rsidRPr="00991D7F">
        <w:rPr>
          <w:sz w:val="22"/>
        </w:rPr>
        <w:instrText xml:space="preserve"> SEQ Supplementary_Table \* ARABIC </w:instrText>
      </w:r>
      <w:r w:rsidR="00637D0B" w:rsidRPr="00991D7F">
        <w:rPr>
          <w:sz w:val="22"/>
        </w:rPr>
        <w:fldChar w:fldCharType="separate"/>
      </w:r>
      <w:r w:rsidR="00991D7F">
        <w:rPr>
          <w:noProof/>
          <w:sz w:val="22"/>
        </w:rPr>
        <w:t>1</w:t>
      </w:r>
      <w:r w:rsidR="00637D0B" w:rsidRPr="00991D7F">
        <w:rPr>
          <w:sz w:val="22"/>
        </w:rPr>
        <w:fldChar w:fldCharType="end"/>
      </w:r>
      <w:r w:rsidRPr="00991D7F">
        <w:rPr>
          <w:sz w:val="22"/>
        </w:rPr>
        <w:t xml:space="preserve"> Precision, Recall, F-Score and FDR for both </w:t>
      </w:r>
      <w:r w:rsidR="00991D7F" w:rsidRPr="00991D7F">
        <w:rPr>
          <w:sz w:val="22"/>
        </w:rPr>
        <w:t>approaches</w:t>
      </w:r>
      <w:r w:rsidRPr="00991D7F">
        <w:rPr>
          <w:sz w:val="22"/>
        </w:rPr>
        <w:t xml:space="preserve"> at 15 different alignment confidence thresholds using </w:t>
      </w:r>
      <w:proofErr w:type="spellStart"/>
      <w:r w:rsidRPr="00991D7F">
        <w:rPr>
          <w:sz w:val="22"/>
        </w:rPr>
        <w:t>eggNOG</w:t>
      </w:r>
      <w:proofErr w:type="spellEnd"/>
      <w:r w:rsidRPr="00991D7F">
        <w:rPr>
          <w:sz w:val="22"/>
        </w:rPr>
        <w:t xml:space="preserve"> 4.1. </w:t>
      </w:r>
    </w:p>
    <w:tbl>
      <w:tblPr>
        <w:tblW w:w="8490" w:type="dxa"/>
        <w:jc w:val="center"/>
        <w:tblLook w:val="04A0" w:firstRow="1" w:lastRow="0" w:firstColumn="1" w:lastColumn="0" w:noHBand="0" w:noVBand="1"/>
      </w:tblPr>
      <w:tblGrid>
        <w:gridCol w:w="1203"/>
        <w:gridCol w:w="1193"/>
        <w:gridCol w:w="1183"/>
        <w:gridCol w:w="1164"/>
        <w:gridCol w:w="1193"/>
        <w:gridCol w:w="1277"/>
        <w:gridCol w:w="1277"/>
      </w:tblGrid>
      <w:tr w:rsidR="008B4AF4" w:rsidRPr="00763896" w14:paraId="6FF96C56" w14:textId="77777777" w:rsidTr="007071AF">
        <w:trPr>
          <w:trHeight w:val="315"/>
          <w:jc w:val="center"/>
        </w:trPr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F9A6" w14:textId="55E1DA07" w:rsidR="008B4AF4" w:rsidRPr="00297A92" w:rsidRDefault="00297A92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Approac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2302" w14:textId="77777777" w:rsidR="008B4AF4" w:rsidRPr="00297A92" w:rsidRDefault="008B4AF4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Threshol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C1897AF" w14:textId="38191B9B" w:rsidR="008B4AF4" w:rsidRPr="00297A92" w:rsidRDefault="008B4AF4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Threshold Category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C510" w14:textId="49ABBA58" w:rsidR="008B4AF4" w:rsidRPr="00297A92" w:rsidRDefault="008B4AF4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Recall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DFA3" w14:textId="77777777" w:rsidR="008B4AF4" w:rsidRPr="00297A92" w:rsidRDefault="008B4AF4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Precis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5A17" w14:textId="77777777" w:rsidR="008B4AF4" w:rsidRPr="00297A92" w:rsidRDefault="008B4AF4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F-Sco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F128" w14:textId="77777777" w:rsidR="008B4AF4" w:rsidRPr="00297A92" w:rsidRDefault="008B4AF4" w:rsidP="00C476D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FDR</w:t>
            </w:r>
          </w:p>
        </w:tc>
      </w:tr>
      <w:tr w:rsidR="007071AF" w:rsidRPr="00763896" w14:paraId="79E44419" w14:textId="77777777" w:rsidTr="00297A92">
        <w:trPr>
          <w:trHeight w:val="315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1328" w14:textId="2B090891" w:rsidR="007071AF" w:rsidRPr="00297A92" w:rsidRDefault="00763896" w:rsidP="007071A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Assembly-free approac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BF5E" w14:textId="7975C93A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697EF56A" w14:textId="0A63AAA5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7130" w14:textId="32D09B60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F19C" w14:textId="037A4D06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574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F033" w14:textId="6E135889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463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9830" w14:textId="4B0B8260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2529</w:t>
            </w:r>
          </w:p>
        </w:tc>
      </w:tr>
      <w:tr w:rsidR="007071AF" w:rsidRPr="00763896" w14:paraId="3D45B62F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6B0B" w14:textId="51EAAF43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B8577E" w14:textId="1361A460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20</w:t>
            </w:r>
          </w:p>
        </w:tc>
        <w:tc>
          <w:tcPr>
            <w:tcW w:w="1193" w:type="dxa"/>
            <w:vAlign w:val="center"/>
          </w:tcPr>
          <w:p w14:paraId="13ED8667" w14:textId="712CE198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8015616" w14:textId="0BD78109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50779C" w14:textId="6AFA797E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57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0991FC" w14:textId="5D907B97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463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32431E" w14:textId="229FB53E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2529</w:t>
            </w:r>
          </w:p>
        </w:tc>
      </w:tr>
      <w:tr w:rsidR="007071AF" w:rsidRPr="00763896" w14:paraId="3CA7024C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EC36" w14:textId="1436C945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EF4A3DE" w14:textId="23E76560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30</w:t>
            </w:r>
          </w:p>
        </w:tc>
        <w:tc>
          <w:tcPr>
            <w:tcW w:w="1193" w:type="dxa"/>
            <w:vAlign w:val="center"/>
          </w:tcPr>
          <w:p w14:paraId="1DE826F8" w14:textId="61D77BE1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A3F43BB" w14:textId="2BB38818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162CBB" w14:textId="5A5F422D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57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BEECEF" w14:textId="63E1C398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463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944EFD" w14:textId="5A0827A0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2529</w:t>
            </w:r>
          </w:p>
        </w:tc>
      </w:tr>
      <w:tr w:rsidR="007071AF" w:rsidRPr="00763896" w14:paraId="41B96D81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F4E6" w14:textId="10B2652F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5330CD8" w14:textId="5F628097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40</w:t>
            </w:r>
          </w:p>
        </w:tc>
        <w:tc>
          <w:tcPr>
            <w:tcW w:w="1193" w:type="dxa"/>
            <w:vAlign w:val="center"/>
          </w:tcPr>
          <w:p w14:paraId="1CFD0ABB" w14:textId="22B843BA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280ACE2" w14:textId="30DEDA3B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D754207" w14:textId="3E0A7069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57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72DDE8" w14:textId="2CC2CFA9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463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B8058B" w14:textId="0A6F9AB9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2529</w:t>
            </w:r>
          </w:p>
        </w:tc>
      </w:tr>
      <w:tr w:rsidR="007071AF" w:rsidRPr="00763896" w14:paraId="7C2D760E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B6B3" w14:textId="7DB9A521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2F936C" w14:textId="5CC5D93E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50</w:t>
            </w:r>
          </w:p>
        </w:tc>
        <w:tc>
          <w:tcPr>
            <w:tcW w:w="1193" w:type="dxa"/>
            <w:vAlign w:val="center"/>
          </w:tcPr>
          <w:p w14:paraId="0E809068" w14:textId="120AFA02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5375805" w14:textId="348BD8BA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738BB14" w14:textId="771BBB21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57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6DE854" w14:textId="1B2C3FA4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463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1768DDF" w14:textId="01756BFC" w:rsidR="007071AF" w:rsidRPr="00763896" w:rsidRDefault="007071AF" w:rsidP="007071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2529</w:t>
            </w:r>
          </w:p>
        </w:tc>
      </w:tr>
      <w:tr w:rsidR="00976EFD" w:rsidRPr="00763896" w14:paraId="2C7AA6D1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42D7" w14:textId="497E2957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D8208D" w14:textId="0DF2766B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60</w:t>
            </w:r>
          </w:p>
        </w:tc>
        <w:tc>
          <w:tcPr>
            <w:tcW w:w="1193" w:type="dxa"/>
            <w:vAlign w:val="center"/>
          </w:tcPr>
          <w:p w14:paraId="5DC5C83A" w14:textId="2FB413F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659106" w14:textId="0639FEFF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17957D1" w14:textId="61330B6E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187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72AAF17" w14:textId="08448460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8BC7BF" w14:textId="0A241CF9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8125</w:t>
            </w:r>
          </w:p>
        </w:tc>
      </w:tr>
      <w:tr w:rsidR="00976EFD" w:rsidRPr="00763896" w14:paraId="7DF8CEE5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7980" w14:textId="1FA4C20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B681654" w14:textId="44157D18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70</w:t>
            </w:r>
          </w:p>
        </w:tc>
        <w:tc>
          <w:tcPr>
            <w:tcW w:w="1193" w:type="dxa"/>
            <w:vAlign w:val="center"/>
          </w:tcPr>
          <w:p w14:paraId="0672ECA4" w14:textId="1B18E00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32D6942" w14:textId="3F5AF13A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2BF386" w14:textId="6B1BBDC5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119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2A40C1" w14:textId="5EE1D65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426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032D96" w14:textId="55FB8925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88079</w:t>
            </w:r>
          </w:p>
        </w:tc>
      </w:tr>
      <w:tr w:rsidR="00976EFD" w:rsidRPr="00763896" w14:paraId="533D40FD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2DB0" w14:textId="47F72A2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CB39493" w14:textId="7FA356EE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80</w:t>
            </w:r>
          </w:p>
        </w:tc>
        <w:tc>
          <w:tcPr>
            <w:tcW w:w="1193" w:type="dxa"/>
            <w:vAlign w:val="center"/>
          </w:tcPr>
          <w:p w14:paraId="7D0DFC95" w14:textId="245802AE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057AADD" w14:textId="56741013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E42A37F" w14:textId="19CC794E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43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87165B" w14:textId="10EA461B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680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2716506" w14:textId="66901F62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6098</w:t>
            </w:r>
          </w:p>
        </w:tc>
      </w:tr>
      <w:tr w:rsidR="00976EFD" w:rsidRPr="00763896" w14:paraId="5A5E15C0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1163" w14:textId="357464A2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AEEEDE3" w14:textId="37A80BF7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90</w:t>
            </w:r>
          </w:p>
        </w:tc>
        <w:tc>
          <w:tcPr>
            <w:tcW w:w="1193" w:type="dxa"/>
            <w:vAlign w:val="center"/>
          </w:tcPr>
          <w:p w14:paraId="3AA7D9FD" w14:textId="5F6B8A47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B28FF19" w14:textId="45114681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07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CF2F90" w14:textId="1EA181A0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093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6053BF" w14:textId="7097AE78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108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799536" w14:textId="4167A5D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90646</w:t>
            </w:r>
          </w:p>
        </w:tc>
      </w:tr>
      <w:tr w:rsidR="00976EFD" w:rsidRPr="00763896" w14:paraId="298B849F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5E7C" w14:textId="1C207200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FB69EED" w14:textId="6D3A0D82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00</w:t>
            </w:r>
          </w:p>
        </w:tc>
        <w:tc>
          <w:tcPr>
            <w:tcW w:w="1193" w:type="dxa"/>
            <w:vAlign w:val="center"/>
          </w:tcPr>
          <w:p w14:paraId="63F581A8" w14:textId="3BA4A10E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BFBC8CE" w14:textId="74BED678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8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537774" w14:textId="44E38389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619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1A7734" w14:textId="33B0451E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373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85BEC77" w14:textId="32681CA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8028</w:t>
            </w:r>
          </w:p>
        </w:tc>
      </w:tr>
      <w:tr w:rsidR="00976EFD" w:rsidRPr="00763896" w14:paraId="4CA7B37C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7201" w14:textId="4B53B24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CFD3AB3" w14:textId="7D82CCCF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10</w:t>
            </w:r>
          </w:p>
        </w:tc>
        <w:tc>
          <w:tcPr>
            <w:tcW w:w="1193" w:type="dxa"/>
            <w:vAlign w:val="center"/>
          </w:tcPr>
          <w:p w14:paraId="16FD84F3" w14:textId="71778EC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9C1B08F" w14:textId="4ED829D2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095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69F207D" w14:textId="541BB3AA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868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AE1A47" w14:textId="31541C3F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521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32D87B" w14:textId="79A2E75A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3105</w:t>
            </w:r>
          </w:p>
        </w:tc>
      </w:tr>
      <w:tr w:rsidR="00976EFD" w:rsidRPr="00763896" w14:paraId="1C74C9C8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7CDA" w14:textId="098B61CF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CBAB1C" w14:textId="53377D63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20</w:t>
            </w:r>
          </w:p>
        </w:tc>
        <w:tc>
          <w:tcPr>
            <w:tcW w:w="1193" w:type="dxa"/>
            <w:vAlign w:val="center"/>
          </w:tcPr>
          <w:p w14:paraId="7B87CDFF" w14:textId="6199ECC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C702AF0" w14:textId="22520A4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095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62C03E5" w14:textId="7D6A10A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0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9E1F57" w14:textId="755AAEC2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760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251A75" w14:textId="222B5CB8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7701</w:t>
            </w:r>
          </w:p>
        </w:tc>
      </w:tr>
      <w:tr w:rsidR="00976EFD" w:rsidRPr="00763896" w14:paraId="05F75641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B7E0" w14:textId="1CAE30FB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733EB62" w14:textId="2413A5B9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30</w:t>
            </w:r>
          </w:p>
        </w:tc>
        <w:tc>
          <w:tcPr>
            <w:tcW w:w="1193" w:type="dxa"/>
            <w:vAlign w:val="center"/>
          </w:tcPr>
          <w:p w14:paraId="4B9647E7" w14:textId="691D017A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DD9F4BA" w14:textId="098BE500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63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8E7384" w14:textId="714EC057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58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F250D1" w14:textId="2C779158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919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132ECE" w14:textId="2C3BDF08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1534</w:t>
            </w:r>
          </w:p>
        </w:tc>
      </w:tr>
      <w:tr w:rsidR="00976EFD" w:rsidRPr="00763896" w14:paraId="2E8E556C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9EAD" w14:textId="1F6D6426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838535A" w14:textId="68A2EE2A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40</w:t>
            </w:r>
          </w:p>
        </w:tc>
        <w:tc>
          <w:tcPr>
            <w:tcW w:w="1193" w:type="dxa"/>
            <w:vAlign w:val="center"/>
          </w:tcPr>
          <w:p w14:paraId="4A24CD8A" w14:textId="18CEA33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3E26AF3" w14:textId="729AB4F9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654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2DE285" w14:textId="54BC7A8B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641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57AD8D" w14:textId="2C11FF9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54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DAA04FD" w14:textId="4A101EBC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586</w:t>
            </w:r>
          </w:p>
        </w:tc>
      </w:tr>
      <w:tr w:rsidR="00976EFD" w:rsidRPr="00763896" w14:paraId="46261DBB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DF49" w14:textId="1C8C481D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BF32" w14:textId="2F9F87FB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BTS 15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457D143" w14:textId="4A57BB5C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CC89" w14:textId="7172171B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678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88C5" w14:textId="01768C30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343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E814" w14:textId="061332C7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457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FA24" w14:textId="08C42554" w:rsidR="00976EFD" w:rsidRPr="00763896" w:rsidRDefault="00976EFD" w:rsidP="00976EF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5689</w:t>
            </w:r>
          </w:p>
        </w:tc>
      </w:tr>
      <w:tr w:rsidR="00763896" w:rsidRPr="00763896" w14:paraId="7A9659A4" w14:textId="77777777" w:rsidTr="00297A92">
        <w:trPr>
          <w:trHeight w:val="315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2FA5" w14:textId="614A7C67" w:rsidR="00763896" w:rsidRPr="00297A92" w:rsidRDefault="00D278E9" w:rsidP="00763896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="00BD056C">
              <w:rPr>
                <w:rFonts w:ascii="Calibri" w:hAnsi="Calibri" w:cs="Calibri"/>
                <w:b/>
                <w:color w:val="000000"/>
              </w:rPr>
              <w:t>CoMW (assembly-based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color w:val="000000"/>
              </w:rPr>
              <w:t>)</w:t>
            </w:r>
            <w:r w:rsidR="00763896" w:rsidRPr="00297A92">
              <w:rPr>
                <w:rFonts w:ascii="Calibri" w:hAnsi="Calibri" w:cs="Calibri"/>
                <w:b/>
                <w:color w:val="000000"/>
              </w:rPr>
              <w:t xml:space="preserve"> approac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B4B8" w14:textId="3CF75DC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2F02C34" w14:textId="2ABB681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C045" w14:textId="1FC643F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1793" w14:textId="45E7339D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034D" w14:textId="7FDE7682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4A7D" w14:textId="71B8C7F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66B98041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4F9DB07" w14:textId="386879F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549A19" w14:textId="531BC800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2</w:t>
            </w:r>
          </w:p>
        </w:tc>
        <w:tc>
          <w:tcPr>
            <w:tcW w:w="1193" w:type="dxa"/>
            <w:vAlign w:val="center"/>
          </w:tcPr>
          <w:p w14:paraId="36006CBE" w14:textId="72951D2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8A882FB" w14:textId="006C1A6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3B59F1E" w14:textId="2292EDF0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A603C2" w14:textId="2B9526A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EB1CB7" w14:textId="709A9B99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5FBEA766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57A2D67" w14:textId="668B9944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2CC8EB" w14:textId="51BCC6D5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3</w:t>
            </w:r>
          </w:p>
        </w:tc>
        <w:tc>
          <w:tcPr>
            <w:tcW w:w="1193" w:type="dxa"/>
            <w:vAlign w:val="center"/>
          </w:tcPr>
          <w:p w14:paraId="6539C848" w14:textId="5D8D845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024CCFE" w14:textId="7AC0B03C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D8FC3A" w14:textId="288B0CA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50E947" w14:textId="151D63C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122913" w14:textId="7E8713CC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1A326F13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3028EAAB" w14:textId="24F1AD77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BF6A34" w14:textId="668EAAE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4</w:t>
            </w:r>
          </w:p>
        </w:tc>
        <w:tc>
          <w:tcPr>
            <w:tcW w:w="1193" w:type="dxa"/>
            <w:vAlign w:val="center"/>
          </w:tcPr>
          <w:p w14:paraId="554E0A44" w14:textId="1919F52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65A1CB0" w14:textId="2DDC18C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A0B76F0" w14:textId="1D2CC335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DE9759" w14:textId="7613647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611A16" w14:textId="231A73DC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1168509B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BDBDE68" w14:textId="000BA99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CEFFF97" w14:textId="166ECA5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5</w:t>
            </w:r>
          </w:p>
        </w:tc>
        <w:tc>
          <w:tcPr>
            <w:tcW w:w="1193" w:type="dxa"/>
            <w:vAlign w:val="center"/>
          </w:tcPr>
          <w:p w14:paraId="6D4D8F06" w14:textId="13DF08A7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E2D2C74" w14:textId="29163E52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60F4DDC" w14:textId="197133D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2AC42B" w14:textId="1E7F64A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B477E4" w14:textId="2A6DA7F0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78D274F8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2FC8F547" w14:textId="66E7A0C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7676B0" w14:textId="5FBC46A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6</w:t>
            </w:r>
          </w:p>
        </w:tc>
        <w:tc>
          <w:tcPr>
            <w:tcW w:w="1193" w:type="dxa"/>
            <w:vAlign w:val="center"/>
          </w:tcPr>
          <w:p w14:paraId="0B0CDDBC" w14:textId="35C3791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AB42C3C" w14:textId="465C19B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D11BBAA" w14:textId="6F0A3447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590F45" w14:textId="77F1F859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ABB1D7" w14:textId="3692C39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60FFFF73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3CDE55A4" w14:textId="45C59C2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8883EAF" w14:textId="062EC977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7</w:t>
            </w:r>
          </w:p>
        </w:tc>
        <w:tc>
          <w:tcPr>
            <w:tcW w:w="1193" w:type="dxa"/>
            <w:vAlign w:val="center"/>
          </w:tcPr>
          <w:p w14:paraId="1BCA09CD" w14:textId="064ADD9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DD98BB3" w14:textId="153DA8D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D140D8" w14:textId="19EAC89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B1911C" w14:textId="2E744A99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18B5B7" w14:textId="4C4C574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52C52835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57F7D40A" w14:textId="4FA6F79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98E67BC" w14:textId="5A3F8289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8</w:t>
            </w:r>
          </w:p>
        </w:tc>
        <w:tc>
          <w:tcPr>
            <w:tcW w:w="1193" w:type="dxa"/>
            <w:vAlign w:val="center"/>
          </w:tcPr>
          <w:p w14:paraId="1C811311" w14:textId="270858FE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72E8AE9" w14:textId="4A873D4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F93F0E6" w14:textId="2A3A47B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8D82BE" w14:textId="2E985EA4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4DD8F09" w14:textId="399810CE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4136B2EB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0A44E38" w14:textId="5C4CA22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A59B9CB" w14:textId="2A02848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9</w:t>
            </w:r>
          </w:p>
        </w:tc>
        <w:tc>
          <w:tcPr>
            <w:tcW w:w="1193" w:type="dxa"/>
            <w:vAlign w:val="center"/>
          </w:tcPr>
          <w:p w14:paraId="0BD04D33" w14:textId="0124CBF9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F399FE7" w14:textId="619EBCC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0B81DC3" w14:textId="55352C1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5A8833" w14:textId="6B2F954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27D583" w14:textId="45A357A4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44FAF977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A7AC147" w14:textId="61091895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255ADD1" w14:textId="28B9B85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0</w:t>
            </w:r>
          </w:p>
        </w:tc>
        <w:tc>
          <w:tcPr>
            <w:tcW w:w="1193" w:type="dxa"/>
            <w:vAlign w:val="center"/>
          </w:tcPr>
          <w:p w14:paraId="7711DA1D" w14:textId="7BB1AD3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BF9E96B" w14:textId="320D71AD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7C7415" w14:textId="3F0F55F7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7E1BAE" w14:textId="24FDC00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F891B6" w14:textId="073DDB2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4B38FCFA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2B7E4357" w14:textId="5DE11FEE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5EA3880" w14:textId="1714B70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1</w:t>
            </w:r>
          </w:p>
        </w:tc>
        <w:tc>
          <w:tcPr>
            <w:tcW w:w="1193" w:type="dxa"/>
            <w:vAlign w:val="center"/>
          </w:tcPr>
          <w:p w14:paraId="1BD7FFF8" w14:textId="22BB9E7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5863C73" w14:textId="278FD2C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C9D93A" w14:textId="214B50D4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F9F4A8E" w14:textId="054898E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FC042C" w14:textId="404BFC3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62F2DE1A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44DD95C" w14:textId="3A04F67D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99896C2" w14:textId="10BF6E74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2</w:t>
            </w:r>
          </w:p>
        </w:tc>
        <w:tc>
          <w:tcPr>
            <w:tcW w:w="1193" w:type="dxa"/>
            <w:vAlign w:val="center"/>
          </w:tcPr>
          <w:p w14:paraId="77F3B231" w14:textId="12BB70E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DDC5F61" w14:textId="15AAA1AD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43C9FA" w14:textId="4FFB9C3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A86F6F" w14:textId="7F5C0D2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C7D994" w14:textId="43E2AE5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67A99D95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A3F7566" w14:textId="37BB4D25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F877764" w14:textId="1AFD0DDE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3</w:t>
            </w:r>
          </w:p>
        </w:tc>
        <w:tc>
          <w:tcPr>
            <w:tcW w:w="1193" w:type="dxa"/>
            <w:vAlign w:val="center"/>
          </w:tcPr>
          <w:p w14:paraId="5AB80F56" w14:textId="3BE846A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AFBE6AE" w14:textId="53DEECD9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CD99A0" w14:textId="3B544D9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8B3EA1" w14:textId="6A9E5DC5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6EE8678" w14:textId="4997B890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0DD3F39E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10F3DDC" w14:textId="44B35F00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C50DDD" w14:textId="7909BA30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4</w:t>
            </w:r>
          </w:p>
        </w:tc>
        <w:tc>
          <w:tcPr>
            <w:tcW w:w="1193" w:type="dxa"/>
            <w:vAlign w:val="center"/>
          </w:tcPr>
          <w:p w14:paraId="16A0A9B0" w14:textId="58EB7FF5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B1DBAF" w14:textId="25BAB98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45A0EB" w14:textId="5711FFB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63B10C4" w14:textId="6AC22553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2FF0E4B" w14:textId="7A202F9A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  <w:tr w:rsidR="00763896" w:rsidRPr="00763896" w14:paraId="345DCAE7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735B9DD" w14:textId="6923EAF8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3280604" w14:textId="0538BAA7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5</w:t>
            </w:r>
          </w:p>
        </w:tc>
        <w:tc>
          <w:tcPr>
            <w:tcW w:w="1193" w:type="dxa"/>
            <w:vAlign w:val="center"/>
          </w:tcPr>
          <w:p w14:paraId="3F465272" w14:textId="5D98CD8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7B79CE" w14:textId="07FB5BB1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8FCB013" w14:textId="0791DEA6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9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FBAA62" w14:textId="4FA0645F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3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1C45782" w14:textId="04FD7B9B" w:rsidR="00763896" w:rsidRPr="00763896" w:rsidRDefault="00763896" w:rsidP="007638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6006</w:t>
            </w:r>
          </w:p>
        </w:tc>
      </w:tr>
    </w:tbl>
    <w:p w14:paraId="73520BD2" w14:textId="2323D95F" w:rsidR="00AC4D26" w:rsidRPr="00763896" w:rsidRDefault="00AC4D26" w:rsidP="00763896">
      <w:pPr>
        <w:spacing w:after="0" w:line="240" w:lineRule="auto"/>
        <w:jc w:val="center"/>
        <w:rPr>
          <w:rFonts w:ascii="Calibri" w:hAnsi="Calibri" w:cs="Calibri"/>
          <w:color w:val="000000"/>
        </w:rPr>
      </w:pPr>
      <w:r w:rsidRPr="00763896">
        <w:rPr>
          <w:rFonts w:ascii="Calibri" w:hAnsi="Calibri" w:cs="Calibri"/>
          <w:color w:val="000000"/>
        </w:rPr>
        <w:br w:type="page"/>
      </w:r>
    </w:p>
    <w:p w14:paraId="384FFBCE" w14:textId="4DFD4AAF" w:rsidR="00DB33BF" w:rsidRPr="00991D7F" w:rsidRDefault="00DB33BF" w:rsidP="000F238A">
      <w:pPr>
        <w:pStyle w:val="Caption"/>
        <w:keepNext/>
        <w:jc w:val="center"/>
        <w:rPr>
          <w:sz w:val="22"/>
        </w:rPr>
      </w:pPr>
      <w:r w:rsidRPr="00991D7F">
        <w:rPr>
          <w:sz w:val="22"/>
        </w:rPr>
        <w:lastRenderedPageBreak/>
        <w:t xml:space="preserve">Supplementary Table </w:t>
      </w:r>
      <w:r w:rsidR="00637D0B" w:rsidRPr="00991D7F">
        <w:rPr>
          <w:sz w:val="22"/>
        </w:rPr>
        <w:fldChar w:fldCharType="begin"/>
      </w:r>
      <w:r w:rsidR="00637D0B" w:rsidRPr="00991D7F">
        <w:rPr>
          <w:sz w:val="22"/>
        </w:rPr>
        <w:instrText xml:space="preserve"> SEQ Supplementary_Table \* ARABIC </w:instrText>
      </w:r>
      <w:r w:rsidR="00637D0B" w:rsidRPr="00991D7F">
        <w:rPr>
          <w:sz w:val="22"/>
        </w:rPr>
        <w:fldChar w:fldCharType="separate"/>
      </w:r>
      <w:r w:rsidR="00991D7F">
        <w:rPr>
          <w:noProof/>
          <w:sz w:val="22"/>
        </w:rPr>
        <w:t>2</w:t>
      </w:r>
      <w:r w:rsidR="00637D0B" w:rsidRPr="00991D7F">
        <w:rPr>
          <w:sz w:val="22"/>
        </w:rPr>
        <w:fldChar w:fldCharType="end"/>
      </w:r>
      <w:r w:rsidRPr="00991D7F">
        <w:rPr>
          <w:sz w:val="22"/>
        </w:rPr>
        <w:t xml:space="preserve"> Precision, Recall, F-Score and FDR for both </w:t>
      </w:r>
      <w:r w:rsidR="00991D7F" w:rsidRPr="00991D7F">
        <w:rPr>
          <w:sz w:val="22"/>
        </w:rPr>
        <w:t>approaches</w:t>
      </w:r>
      <w:r w:rsidRPr="00991D7F">
        <w:rPr>
          <w:sz w:val="22"/>
        </w:rPr>
        <w:t xml:space="preserve"> at 15 different alignment confidence thresholds using </w:t>
      </w:r>
      <w:proofErr w:type="spellStart"/>
      <w:r w:rsidRPr="00991D7F">
        <w:rPr>
          <w:sz w:val="22"/>
        </w:rPr>
        <w:t>CAZy</w:t>
      </w:r>
      <w:proofErr w:type="spellEnd"/>
      <w:r w:rsidRPr="00991D7F">
        <w:rPr>
          <w:sz w:val="22"/>
        </w:rPr>
        <w:t xml:space="preserve"> database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1203"/>
        <w:gridCol w:w="1193"/>
        <w:gridCol w:w="1183"/>
        <w:gridCol w:w="1193"/>
        <w:gridCol w:w="1193"/>
        <w:gridCol w:w="1277"/>
        <w:gridCol w:w="1277"/>
      </w:tblGrid>
      <w:tr w:rsidR="00763896" w:rsidRPr="008B4AF4" w14:paraId="1889AE56" w14:textId="77777777" w:rsidTr="00590B3E">
        <w:trPr>
          <w:trHeight w:val="315"/>
          <w:jc w:val="center"/>
        </w:trPr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1CFF" w14:textId="0A858E7A" w:rsidR="00763896" w:rsidRPr="00297A92" w:rsidRDefault="00297A92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Approac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2C10" w14:textId="6D22C920" w:rsidR="00763896" w:rsidRPr="00297A92" w:rsidRDefault="00763896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Threshol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1EC36251" w14:textId="659D7ED5" w:rsidR="00763896" w:rsidRPr="00297A92" w:rsidRDefault="00763896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Threshold Category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849C" w14:textId="353E1BBA" w:rsidR="00763896" w:rsidRPr="00297A92" w:rsidRDefault="00763896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Recall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1D94" w14:textId="4D9D7D85" w:rsidR="00763896" w:rsidRPr="00297A92" w:rsidRDefault="00763896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Precis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867E" w14:textId="4C6ABF67" w:rsidR="00763896" w:rsidRPr="00297A92" w:rsidRDefault="00763896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F-Sco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4D71" w14:textId="75F51DEE" w:rsidR="00763896" w:rsidRPr="00297A92" w:rsidRDefault="00763896" w:rsidP="00763896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FDR</w:t>
            </w:r>
          </w:p>
        </w:tc>
      </w:tr>
      <w:tr w:rsidR="004E69D8" w:rsidRPr="008B4AF4" w14:paraId="4C74A2F3" w14:textId="77777777" w:rsidTr="00297A92">
        <w:trPr>
          <w:trHeight w:val="315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DB40" w14:textId="6D0965C6" w:rsidR="004E69D8" w:rsidRPr="00297A92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Assembly-free approac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276C" w14:textId="346AE5ED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2766022" w14:textId="172503A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C29B" w14:textId="3B1B50D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0707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8E60" w14:textId="6EB785A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8408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B916" w14:textId="3ED549AE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510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7462" w14:textId="00A2A695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15914</w:t>
            </w:r>
          </w:p>
        </w:tc>
      </w:tr>
      <w:tr w:rsidR="004E69D8" w:rsidRPr="008B4AF4" w14:paraId="218AD500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2BD4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F4A3EE7" w14:textId="4F67BAB8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20</w:t>
            </w:r>
          </w:p>
        </w:tc>
        <w:tc>
          <w:tcPr>
            <w:tcW w:w="1193" w:type="dxa"/>
            <w:vAlign w:val="center"/>
          </w:tcPr>
          <w:p w14:paraId="6E5C0A6B" w14:textId="29EC64E8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C08974A" w14:textId="189A07F1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0707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0A0EBCA" w14:textId="7C7FC37D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8408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829287" w14:textId="3844CA5B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510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43C1F55" w14:textId="0F974C84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15914</w:t>
            </w:r>
          </w:p>
        </w:tc>
      </w:tr>
      <w:tr w:rsidR="004E69D8" w:rsidRPr="008B4AF4" w14:paraId="282C63E2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21A9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38A473C" w14:textId="607EB12E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30</w:t>
            </w:r>
          </w:p>
        </w:tc>
        <w:tc>
          <w:tcPr>
            <w:tcW w:w="1193" w:type="dxa"/>
            <w:vAlign w:val="center"/>
          </w:tcPr>
          <w:p w14:paraId="3ADB7F6C" w14:textId="3B65A95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B415AC" w14:textId="6B88DA59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0707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B02D3E" w14:textId="7829B4F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8408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C4817C" w14:textId="58A67F9A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510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A84358" w14:textId="172A1AEE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15914</w:t>
            </w:r>
          </w:p>
        </w:tc>
      </w:tr>
      <w:tr w:rsidR="004E69D8" w:rsidRPr="008B4AF4" w14:paraId="437A1C52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9192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2DD57EC" w14:textId="7C87A6F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40</w:t>
            </w:r>
          </w:p>
        </w:tc>
        <w:tc>
          <w:tcPr>
            <w:tcW w:w="1193" w:type="dxa"/>
            <w:vAlign w:val="center"/>
          </w:tcPr>
          <w:p w14:paraId="5082AFF5" w14:textId="2A11A6B8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A51ED3" w14:textId="586312B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0707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9C4FCF" w14:textId="06F36BC5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8408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AE72CC" w14:textId="4088922F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510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76B13B" w14:textId="4F60BA0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15914</w:t>
            </w:r>
          </w:p>
        </w:tc>
      </w:tr>
      <w:tr w:rsidR="004E69D8" w:rsidRPr="008B4AF4" w14:paraId="562E731E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413E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1DCBDFE" w14:textId="7C0F6B9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50</w:t>
            </w:r>
          </w:p>
        </w:tc>
        <w:tc>
          <w:tcPr>
            <w:tcW w:w="1193" w:type="dxa"/>
            <w:vAlign w:val="center"/>
          </w:tcPr>
          <w:p w14:paraId="7C718446" w14:textId="5957FDF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EC6AD1" w14:textId="1C99E1D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0505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CA914A" w14:textId="32D58DC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5340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34BB06" w14:textId="127DB672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586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F78176" w14:textId="7D63DA4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1.46597</w:t>
            </w:r>
          </w:p>
        </w:tc>
      </w:tr>
      <w:tr w:rsidR="004E69D8" w:rsidRPr="008B4AF4" w14:paraId="2D103ABB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2B6D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7A5D328" w14:textId="5C7B63DD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60</w:t>
            </w:r>
          </w:p>
        </w:tc>
        <w:tc>
          <w:tcPr>
            <w:tcW w:w="1193" w:type="dxa"/>
            <w:vAlign w:val="center"/>
          </w:tcPr>
          <w:p w14:paraId="3FA28836" w14:textId="63D67EE4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95061EC" w14:textId="7A5F9084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7676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BC9808F" w14:textId="6699018D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1098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55E861" w14:textId="47E3A8D1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123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C0C9F4" w14:textId="649E208A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5.89018</w:t>
            </w:r>
          </w:p>
        </w:tc>
      </w:tr>
      <w:tr w:rsidR="004E69D8" w:rsidRPr="008B4AF4" w14:paraId="4E2E2F68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EE66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2BB06C" w14:textId="5D039A3F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70</w:t>
            </w:r>
          </w:p>
        </w:tc>
        <w:tc>
          <w:tcPr>
            <w:tcW w:w="1193" w:type="dxa"/>
            <w:vAlign w:val="center"/>
          </w:tcPr>
          <w:p w14:paraId="231BF242" w14:textId="594A6BA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298B59" w14:textId="0F4260D9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2121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D37FBF" w14:textId="4B944EBA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56725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D86E85" w14:textId="0AE3B21B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26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14D4A3" w14:textId="5F7EC0C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32749</w:t>
            </w:r>
          </w:p>
        </w:tc>
      </w:tr>
      <w:tr w:rsidR="004E69D8" w:rsidRPr="008B4AF4" w14:paraId="54728CD4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797A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78A2F36" w14:textId="2074547D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80</w:t>
            </w:r>
          </w:p>
        </w:tc>
        <w:tc>
          <w:tcPr>
            <w:tcW w:w="1193" w:type="dxa"/>
            <w:vAlign w:val="center"/>
          </w:tcPr>
          <w:p w14:paraId="4B42080D" w14:textId="2D892F20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F3BC7F8" w14:textId="3B9949E1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9292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373487C" w14:textId="50B94A1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4615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B0C39F" w14:textId="5E1AAF9F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572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4D66EE" w14:textId="128FCB7F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53846</w:t>
            </w:r>
          </w:p>
        </w:tc>
      </w:tr>
      <w:tr w:rsidR="004E69D8" w:rsidRPr="008B4AF4" w14:paraId="55FEE2C2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8F16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2B124F" w14:textId="039229D4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90</w:t>
            </w:r>
          </w:p>
        </w:tc>
        <w:tc>
          <w:tcPr>
            <w:tcW w:w="1193" w:type="dxa"/>
            <w:vAlign w:val="center"/>
          </w:tcPr>
          <w:p w14:paraId="3F6A604D" w14:textId="5E4FDCC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FD50B2" w14:textId="5DDC1791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6464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70DBDFE" w14:textId="70F5A6A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7468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3E8088" w14:textId="20537295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69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9D5B148" w14:textId="37FD11CC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0.25316</w:t>
            </w:r>
          </w:p>
        </w:tc>
      </w:tr>
      <w:tr w:rsidR="004E69D8" w:rsidRPr="008B4AF4" w14:paraId="336BEF36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10E2" w14:textId="77777777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3EA70DE" w14:textId="3C1B8746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00</w:t>
            </w:r>
          </w:p>
        </w:tc>
        <w:tc>
          <w:tcPr>
            <w:tcW w:w="1193" w:type="dxa"/>
            <w:vAlign w:val="center"/>
          </w:tcPr>
          <w:p w14:paraId="53F8A20E" w14:textId="24A47B2F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46DCFC7" w14:textId="62DF7910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8787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C8ACDC" w14:textId="1C893D28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3352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9C23CD" w14:textId="7851FC40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43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164BEF" w14:textId="511F1FC4" w:rsidR="004E69D8" w:rsidRPr="008B4AF4" w:rsidRDefault="004E69D8" w:rsidP="004E69D8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6.6474</w:t>
            </w:r>
          </w:p>
        </w:tc>
      </w:tr>
      <w:tr w:rsidR="004C41DB" w:rsidRPr="008B4AF4" w14:paraId="2F049561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A6DC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422142" w14:textId="314D05A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10</w:t>
            </w:r>
          </w:p>
        </w:tc>
        <w:tc>
          <w:tcPr>
            <w:tcW w:w="1193" w:type="dxa"/>
            <w:vAlign w:val="center"/>
          </w:tcPr>
          <w:p w14:paraId="2902CAED" w14:textId="6A851240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B2FB9CA" w14:textId="78B609D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51010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0F77677" w14:textId="3AE2CAB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3256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888547" w14:textId="73CD38D4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31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6DCAAA" w14:textId="54C80DD5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6.7433</w:t>
            </w:r>
          </w:p>
        </w:tc>
      </w:tr>
      <w:tr w:rsidR="004C41DB" w:rsidRPr="008B4AF4" w14:paraId="43A2C352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77DD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A7A3A04" w14:textId="6FAA939B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20</w:t>
            </w:r>
          </w:p>
        </w:tc>
        <w:tc>
          <w:tcPr>
            <w:tcW w:w="1193" w:type="dxa"/>
            <w:vAlign w:val="center"/>
          </w:tcPr>
          <w:p w14:paraId="3E109866" w14:textId="1FAA984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DB35F18" w14:textId="17A6407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28282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553CDA0" w14:textId="18552DE3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777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04258C" w14:textId="7AE299EB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86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921756D" w14:textId="0F4BB0C6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2.22222</w:t>
            </w:r>
          </w:p>
        </w:tc>
      </w:tr>
      <w:tr w:rsidR="004C41DB" w:rsidRPr="008B4AF4" w14:paraId="1E9C6FEB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E9C5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DB40142" w14:textId="6269AC0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30</w:t>
            </w:r>
          </w:p>
        </w:tc>
        <w:tc>
          <w:tcPr>
            <w:tcW w:w="1193" w:type="dxa"/>
            <w:vAlign w:val="center"/>
          </w:tcPr>
          <w:p w14:paraId="2DA120E3" w14:textId="00813AD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776B20" w14:textId="784E2B0F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23232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55691E" w14:textId="745650C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92592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AE6A1C" w14:textId="7743F24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830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296F38" w14:textId="6FCAFEB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74074</w:t>
            </w:r>
          </w:p>
        </w:tc>
      </w:tr>
      <w:tr w:rsidR="004C41DB" w:rsidRPr="008B4AF4" w14:paraId="01414707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432A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E39652" w14:textId="09A93DA1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40</w:t>
            </w:r>
          </w:p>
        </w:tc>
        <w:tc>
          <w:tcPr>
            <w:tcW w:w="1193" w:type="dxa"/>
            <w:vAlign w:val="center"/>
          </w:tcPr>
          <w:p w14:paraId="660AAF90" w14:textId="7AB4570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2FE172E" w14:textId="1D0269B4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0606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8CC20D2" w14:textId="42C814F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02941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13DB5A" w14:textId="754896E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D2D4FA" w14:textId="24E6937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70588</w:t>
            </w:r>
          </w:p>
        </w:tc>
      </w:tr>
      <w:tr w:rsidR="004C41DB" w:rsidRPr="008B4AF4" w14:paraId="1EA9A215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809B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278" w14:textId="04FF442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5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1A1F176" w14:textId="54D2ED2C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1AB9" w14:textId="07DBE24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03030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29C2" w14:textId="2E75460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12244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EFBC" w14:textId="672E1EC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540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ED98" w14:textId="4771E395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8.77551</w:t>
            </w:r>
          </w:p>
        </w:tc>
      </w:tr>
      <w:tr w:rsidR="004C41DB" w:rsidRPr="008B4AF4" w14:paraId="4A309B08" w14:textId="77777777" w:rsidTr="00297A92">
        <w:trPr>
          <w:trHeight w:val="315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CC81" w14:textId="3C416B70" w:rsidR="004C41DB" w:rsidRPr="00297A92" w:rsidRDefault="00BD056C" w:rsidP="00BD056C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</w:rPr>
              <w:t>CoMW (assembly-based)</w:t>
            </w:r>
            <w:r w:rsidR="004C41DB" w:rsidRPr="00297A92">
              <w:rPr>
                <w:rFonts w:ascii="Calibri" w:hAnsi="Calibri" w:cs="Calibri"/>
                <w:b/>
                <w:color w:val="000000"/>
              </w:rPr>
              <w:t xml:space="preserve"> approac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58A3" w14:textId="5CE1CCAB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7D25514" w14:textId="0293D53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E7CF" w14:textId="24086DC3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1919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E0AB" w14:textId="0A918DA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3418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CC40" w14:textId="0F773461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1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7BB4" w14:textId="71F39283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65819</w:t>
            </w:r>
          </w:p>
        </w:tc>
      </w:tr>
      <w:tr w:rsidR="004C41DB" w:rsidRPr="008B4AF4" w14:paraId="700E929C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45B8584C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C204602" w14:textId="7697A93B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2</w:t>
            </w:r>
          </w:p>
        </w:tc>
        <w:tc>
          <w:tcPr>
            <w:tcW w:w="1193" w:type="dxa"/>
            <w:vAlign w:val="center"/>
          </w:tcPr>
          <w:p w14:paraId="0D2A91DF" w14:textId="5B4A315F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52AD501" w14:textId="030B0981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6969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3A5BA8" w14:textId="74A991E4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2669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DB2322" w14:textId="74D6703C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2447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DFA6CC" w14:textId="51FA3143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3.73308</w:t>
            </w:r>
          </w:p>
        </w:tc>
      </w:tr>
      <w:tr w:rsidR="004C41DB" w:rsidRPr="008B4AF4" w14:paraId="33AB3D44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A1B54D8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592CB26" w14:textId="5864415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3</w:t>
            </w:r>
          </w:p>
        </w:tc>
        <w:tc>
          <w:tcPr>
            <w:tcW w:w="1193" w:type="dxa"/>
            <w:vAlign w:val="center"/>
          </w:tcPr>
          <w:p w14:paraId="6B881AD6" w14:textId="19352644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F7A801F" w14:textId="7BF69694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9494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92132E" w14:textId="7749A59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93438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F6B774" w14:textId="442DA47A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4939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E8E522" w14:textId="2C889B5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65617</w:t>
            </w:r>
          </w:p>
        </w:tc>
      </w:tr>
      <w:tr w:rsidR="004C41DB" w:rsidRPr="008B4AF4" w14:paraId="1BAE9FE3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4B5A3378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E754D4C" w14:textId="187CC6D0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4</w:t>
            </w:r>
          </w:p>
        </w:tc>
        <w:tc>
          <w:tcPr>
            <w:tcW w:w="1193" w:type="dxa"/>
            <w:vAlign w:val="center"/>
          </w:tcPr>
          <w:p w14:paraId="55233A1E" w14:textId="0FB0C523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379851D" w14:textId="4DA3E9F1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6969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F478D0" w14:textId="0EBCABB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81395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8CB7DC8" w14:textId="688D7DC6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046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A540AA" w14:textId="19F13F46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1.86047</w:t>
            </w:r>
          </w:p>
        </w:tc>
      </w:tr>
      <w:tr w:rsidR="004C41DB" w:rsidRPr="008B4AF4" w14:paraId="1612E67E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538910C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6213B13" w14:textId="02A7B26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5</w:t>
            </w:r>
          </w:p>
        </w:tc>
        <w:tc>
          <w:tcPr>
            <w:tcW w:w="1193" w:type="dxa"/>
            <w:vAlign w:val="center"/>
          </w:tcPr>
          <w:p w14:paraId="33E406D8" w14:textId="348D83A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E7561F" w14:textId="60E2A35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1919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DFD24E" w14:textId="5661E74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017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93DB85" w14:textId="654B4200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627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594758" w14:textId="3087C69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9823</w:t>
            </w:r>
          </w:p>
        </w:tc>
      </w:tr>
      <w:tr w:rsidR="004C41DB" w:rsidRPr="008B4AF4" w14:paraId="7E72694D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E213C59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C15149A" w14:textId="5785330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6</w:t>
            </w:r>
          </w:p>
        </w:tc>
        <w:tc>
          <w:tcPr>
            <w:tcW w:w="1193" w:type="dxa"/>
            <w:vAlign w:val="center"/>
          </w:tcPr>
          <w:p w14:paraId="1FC40B93" w14:textId="44923614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FCBFA6" w14:textId="6BAE78D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1313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1511475" w14:textId="19BF6F8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91089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8A751E" w14:textId="1D492165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469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BBC49C" w14:textId="35BB10B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89109</w:t>
            </w:r>
          </w:p>
        </w:tc>
      </w:tr>
      <w:tr w:rsidR="004C41DB" w:rsidRPr="008B4AF4" w14:paraId="3D3513B6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063EA237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BE1D98B" w14:textId="399F922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7</w:t>
            </w:r>
          </w:p>
        </w:tc>
        <w:tc>
          <w:tcPr>
            <w:tcW w:w="1193" w:type="dxa"/>
            <w:vAlign w:val="center"/>
          </w:tcPr>
          <w:p w14:paraId="126380DE" w14:textId="5BA3CEB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53702F" w14:textId="571D5DAC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51010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2038302" w14:textId="2959552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40659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C5A597" w14:textId="34E55BB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200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6E5EBB" w14:textId="335C683B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93407</w:t>
            </w:r>
          </w:p>
        </w:tc>
      </w:tr>
      <w:tr w:rsidR="004C41DB" w:rsidRPr="008B4AF4" w14:paraId="11ED8329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3841F69F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9F12DE" w14:textId="3E6AA9ED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8</w:t>
            </w:r>
          </w:p>
        </w:tc>
        <w:tc>
          <w:tcPr>
            <w:tcW w:w="1193" w:type="dxa"/>
            <w:vAlign w:val="center"/>
          </w:tcPr>
          <w:p w14:paraId="52A3B812" w14:textId="7EAD1E8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D97A2E" w14:textId="4D3873C0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13131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312947" w14:textId="4204414E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590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09584B" w14:textId="0DB15356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40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8D045E" w14:textId="5847415C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40964</w:t>
            </w:r>
          </w:p>
        </w:tc>
      </w:tr>
      <w:tr w:rsidR="004C41DB" w:rsidRPr="008B4AF4" w14:paraId="7D9E8A6E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5FCD7CC8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38EA08" w14:textId="2D047ED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9</w:t>
            </w:r>
          </w:p>
        </w:tc>
        <w:tc>
          <w:tcPr>
            <w:tcW w:w="1193" w:type="dxa"/>
            <w:vAlign w:val="center"/>
          </w:tcPr>
          <w:p w14:paraId="47772BE4" w14:textId="61313705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1DBB4C0" w14:textId="51442341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8787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B20B4F" w14:textId="0619498F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3893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689C35" w14:textId="71DB0445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087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13D742D" w14:textId="793B4C48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61069</w:t>
            </w:r>
          </w:p>
        </w:tc>
      </w:tr>
      <w:tr w:rsidR="004C41DB" w:rsidRPr="008B4AF4" w14:paraId="6CCEC3E6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4631A4FB" w14:textId="77777777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93174F" w14:textId="4AC1758F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0</w:t>
            </w:r>
          </w:p>
        </w:tc>
        <w:tc>
          <w:tcPr>
            <w:tcW w:w="1193" w:type="dxa"/>
            <w:vAlign w:val="center"/>
          </w:tcPr>
          <w:p w14:paraId="1AF221A5" w14:textId="5EC7AF89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60178CD" w14:textId="22520C9B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2525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8443B7" w14:textId="49288D9A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2402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2684E5" w14:textId="5E89D362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045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C50E9F" w14:textId="7374E515" w:rsidR="004C41DB" w:rsidRPr="008B4AF4" w:rsidRDefault="004C41DB" w:rsidP="004C41D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5978</w:t>
            </w:r>
          </w:p>
        </w:tc>
      </w:tr>
      <w:tr w:rsidR="00600353" w:rsidRPr="008B4AF4" w14:paraId="52911FFA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533E3C19" w14:textId="77777777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947A81" w14:textId="045DC4F1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1</w:t>
            </w:r>
          </w:p>
        </w:tc>
        <w:tc>
          <w:tcPr>
            <w:tcW w:w="1193" w:type="dxa"/>
            <w:vAlign w:val="center"/>
          </w:tcPr>
          <w:p w14:paraId="7C2C5E28" w14:textId="1EE3468D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2526AE" w14:textId="769D64DA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14646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549CEAF" w14:textId="3348D4B2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52409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B8AD183" w14:textId="097CFAC6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747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94626F" w14:textId="02138B89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75904</w:t>
            </w:r>
          </w:p>
        </w:tc>
      </w:tr>
      <w:tr w:rsidR="00600353" w:rsidRPr="008B4AF4" w14:paraId="0820BC5C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2484A9FD" w14:textId="77777777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7A2588" w14:textId="16CF7E67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2</w:t>
            </w:r>
          </w:p>
        </w:tc>
        <w:tc>
          <w:tcPr>
            <w:tcW w:w="1193" w:type="dxa"/>
            <w:vAlign w:val="center"/>
          </w:tcPr>
          <w:p w14:paraId="38FE84FC" w14:textId="3FB92474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7408254" w14:textId="267210A0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04545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0D48EA2" w14:textId="43AD9321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3777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70A695" w14:textId="08222859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60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B371C8" w14:textId="4475B6AE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62229</w:t>
            </w:r>
          </w:p>
        </w:tc>
      </w:tr>
      <w:tr w:rsidR="00600353" w:rsidRPr="008B4AF4" w14:paraId="2786E602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AE6B976" w14:textId="77777777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65CBDE" w14:textId="1BDB12E2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3</w:t>
            </w:r>
          </w:p>
        </w:tc>
        <w:tc>
          <w:tcPr>
            <w:tcW w:w="1193" w:type="dxa"/>
            <w:vAlign w:val="center"/>
          </w:tcPr>
          <w:p w14:paraId="4C4AE1FC" w14:textId="72A47779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FCC4E52" w14:textId="3158C154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4343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BE58E76" w14:textId="79F75DD6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74193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0970349" w14:textId="70AC8B05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6770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C65C6C2" w14:textId="086DD6F3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58065</w:t>
            </w:r>
          </w:p>
        </w:tc>
      </w:tr>
      <w:tr w:rsidR="00600353" w:rsidRPr="008B4AF4" w14:paraId="0CFE50E1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D329E62" w14:textId="77777777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9F316A1" w14:textId="5AC5E761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4</w:t>
            </w:r>
          </w:p>
        </w:tc>
        <w:tc>
          <w:tcPr>
            <w:tcW w:w="1193" w:type="dxa"/>
            <w:vAlign w:val="center"/>
          </w:tcPr>
          <w:p w14:paraId="1DB7F03D" w14:textId="3E742902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4880E28" w14:textId="25B56AD9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59090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293DEA2" w14:textId="53B5E148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1756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D0DF57" w14:textId="55C05E7B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433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14FB6D" w14:textId="149B27FE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82432</w:t>
            </w:r>
          </w:p>
        </w:tc>
      </w:tr>
      <w:tr w:rsidR="00600353" w:rsidRPr="008B4AF4" w14:paraId="59785DDA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37177C5" w14:textId="77777777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30C849B" w14:textId="0DE8DC1F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5</w:t>
            </w:r>
          </w:p>
        </w:tc>
        <w:tc>
          <w:tcPr>
            <w:tcW w:w="1193" w:type="dxa"/>
            <w:vAlign w:val="center"/>
          </w:tcPr>
          <w:p w14:paraId="1247DF17" w14:textId="7BC72F59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A463259" w14:textId="5BEEE1F8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48989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2066BA2" w14:textId="51DE297B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98601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5BDD85" w14:textId="7BAACD51" w:rsidR="00600353" w:rsidRPr="008B4AF4" w:rsidRDefault="00600353" w:rsidP="00600353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36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4E35F2" w14:textId="5190F965" w:rsidR="00600353" w:rsidRPr="008B4AF4" w:rsidRDefault="00600353" w:rsidP="00600353">
            <w:pPr>
              <w:keepNext/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13986</w:t>
            </w:r>
          </w:p>
        </w:tc>
      </w:tr>
    </w:tbl>
    <w:p w14:paraId="3156D027" w14:textId="79B56555" w:rsidR="00297A92" w:rsidRDefault="00297A92" w:rsidP="006A79AD">
      <w:pPr>
        <w:rPr>
          <w:iCs/>
          <w:color w:val="44546A" w:themeColor="text2"/>
          <w:sz w:val="18"/>
          <w:szCs w:val="18"/>
        </w:rPr>
      </w:pPr>
    </w:p>
    <w:p w14:paraId="3EFD78B9" w14:textId="1D0D1B04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1AD218B6" w14:textId="090AB0B3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7A296770" w14:textId="21723E88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36D5B136" w14:textId="3EFC3B3C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6D7945BC" w14:textId="60752E70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0A836352" w14:textId="6D85F217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46A54A20" w14:textId="4E198B82" w:rsidR="00DB33BF" w:rsidRDefault="00DB33BF" w:rsidP="006A79AD">
      <w:pPr>
        <w:rPr>
          <w:iCs/>
          <w:color w:val="44546A" w:themeColor="text2"/>
          <w:sz w:val="18"/>
          <w:szCs w:val="18"/>
        </w:rPr>
      </w:pPr>
    </w:p>
    <w:p w14:paraId="3B114971" w14:textId="59C53AD5" w:rsidR="000F238A" w:rsidRPr="00991D7F" w:rsidRDefault="000F238A" w:rsidP="000F238A">
      <w:pPr>
        <w:pStyle w:val="Caption"/>
        <w:keepNext/>
        <w:jc w:val="center"/>
        <w:rPr>
          <w:sz w:val="22"/>
        </w:rPr>
      </w:pPr>
      <w:r w:rsidRPr="00991D7F">
        <w:rPr>
          <w:sz w:val="22"/>
        </w:rPr>
        <w:t xml:space="preserve">Supplementary Table </w:t>
      </w:r>
      <w:r w:rsidR="00637D0B" w:rsidRPr="00991D7F">
        <w:rPr>
          <w:noProof/>
          <w:sz w:val="22"/>
        </w:rPr>
        <w:fldChar w:fldCharType="begin"/>
      </w:r>
      <w:r w:rsidR="00637D0B" w:rsidRPr="00991D7F">
        <w:rPr>
          <w:noProof/>
          <w:sz w:val="22"/>
        </w:rPr>
        <w:instrText xml:space="preserve"> SEQ Supplementary_Table \* ARABIC </w:instrText>
      </w:r>
      <w:r w:rsidR="00637D0B" w:rsidRPr="00991D7F">
        <w:rPr>
          <w:noProof/>
          <w:sz w:val="22"/>
        </w:rPr>
        <w:fldChar w:fldCharType="separate"/>
      </w:r>
      <w:r w:rsidR="00991D7F">
        <w:rPr>
          <w:noProof/>
          <w:sz w:val="22"/>
        </w:rPr>
        <w:t>3</w:t>
      </w:r>
      <w:r w:rsidR="00637D0B" w:rsidRPr="00991D7F">
        <w:rPr>
          <w:noProof/>
          <w:sz w:val="22"/>
        </w:rPr>
        <w:fldChar w:fldCharType="end"/>
      </w:r>
      <w:r w:rsidRPr="00991D7F">
        <w:rPr>
          <w:sz w:val="22"/>
        </w:rPr>
        <w:t xml:space="preserve"> Precision, Recall, F-Score and FDR for both </w:t>
      </w:r>
      <w:r w:rsidR="00991D7F" w:rsidRPr="00991D7F">
        <w:rPr>
          <w:sz w:val="22"/>
        </w:rPr>
        <w:t>approaches</w:t>
      </w:r>
      <w:r w:rsidRPr="00991D7F">
        <w:rPr>
          <w:sz w:val="22"/>
        </w:rPr>
        <w:t xml:space="preserve"> at 15 different alignment confidence thresholds using </w:t>
      </w:r>
      <w:proofErr w:type="spellStart"/>
      <w:r w:rsidRPr="00991D7F">
        <w:rPr>
          <w:sz w:val="22"/>
        </w:rPr>
        <w:t>NCyc</w:t>
      </w:r>
      <w:proofErr w:type="spellEnd"/>
      <w:r w:rsidRPr="00991D7F">
        <w:rPr>
          <w:sz w:val="22"/>
        </w:rPr>
        <w:t xml:space="preserve"> database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1203"/>
        <w:gridCol w:w="1193"/>
        <w:gridCol w:w="1183"/>
        <w:gridCol w:w="1193"/>
        <w:gridCol w:w="1193"/>
        <w:gridCol w:w="1277"/>
        <w:gridCol w:w="1277"/>
      </w:tblGrid>
      <w:tr w:rsidR="00600353" w:rsidRPr="008B4AF4" w14:paraId="2F189F13" w14:textId="77777777" w:rsidTr="00297A92">
        <w:trPr>
          <w:trHeight w:val="315"/>
          <w:jc w:val="center"/>
        </w:trPr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1AA1" w14:textId="5D1D7E51" w:rsidR="00600353" w:rsidRPr="00297A92" w:rsidRDefault="00297A92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Approac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6D9A" w14:textId="77777777" w:rsidR="00600353" w:rsidRPr="00297A92" w:rsidRDefault="00600353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Threshol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B3381FD" w14:textId="77777777" w:rsidR="00600353" w:rsidRPr="00297A92" w:rsidRDefault="00600353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Threshold Category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A6F7" w14:textId="77777777" w:rsidR="00600353" w:rsidRPr="00297A92" w:rsidRDefault="00600353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Recall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4CB0" w14:textId="77777777" w:rsidR="00600353" w:rsidRPr="00297A92" w:rsidRDefault="00600353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Precis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D88D" w14:textId="77777777" w:rsidR="00600353" w:rsidRPr="00297A92" w:rsidRDefault="00600353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F-Sco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602E" w14:textId="77777777" w:rsidR="00600353" w:rsidRPr="00297A92" w:rsidRDefault="00600353" w:rsidP="00297A9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FDR</w:t>
            </w:r>
          </w:p>
        </w:tc>
      </w:tr>
      <w:tr w:rsidR="005B1F81" w:rsidRPr="008B4AF4" w14:paraId="1D232594" w14:textId="77777777" w:rsidTr="00297A92">
        <w:trPr>
          <w:trHeight w:val="315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77FD" w14:textId="77777777" w:rsidR="005B1F81" w:rsidRPr="00297A92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 w:rsidRPr="00297A92">
              <w:rPr>
                <w:rFonts w:ascii="Calibri" w:hAnsi="Calibri" w:cs="Calibri"/>
                <w:b/>
                <w:color w:val="000000"/>
              </w:rPr>
              <w:t>Assembly-free approac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07D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5ED3ADC6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5E64" w14:textId="0F508C38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1DE3" w14:textId="038EFFD6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810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52B" w14:textId="40170762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94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4C4E" w14:textId="16CAD82E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9.18963</w:t>
            </w:r>
          </w:p>
        </w:tc>
      </w:tr>
      <w:tr w:rsidR="005B1F81" w:rsidRPr="008B4AF4" w14:paraId="3BA66446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5F0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3FC7015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20</w:t>
            </w:r>
          </w:p>
        </w:tc>
        <w:tc>
          <w:tcPr>
            <w:tcW w:w="1193" w:type="dxa"/>
            <w:vAlign w:val="center"/>
          </w:tcPr>
          <w:p w14:paraId="5664A0DB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7BD97B" w14:textId="2BC24D7A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353416A" w14:textId="5449176A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810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01518D" w14:textId="03BC8F6C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9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A28A75" w14:textId="158C24E0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9.18963</w:t>
            </w:r>
          </w:p>
        </w:tc>
      </w:tr>
      <w:tr w:rsidR="005B1F81" w:rsidRPr="008B4AF4" w14:paraId="291C5135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ACF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3664C4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30</w:t>
            </w:r>
          </w:p>
        </w:tc>
        <w:tc>
          <w:tcPr>
            <w:tcW w:w="1193" w:type="dxa"/>
            <w:vAlign w:val="center"/>
          </w:tcPr>
          <w:p w14:paraId="48C47A9C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4A0907C" w14:textId="193FD762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D3A869" w14:textId="6569B616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810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8F082EF" w14:textId="4EF0E57E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9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DDBECE7" w14:textId="5C73BFC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9.18963</w:t>
            </w:r>
          </w:p>
        </w:tc>
      </w:tr>
      <w:tr w:rsidR="005B1F81" w:rsidRPr="008B4AF4" w14:paraId="7781C7FA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1853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105F93A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40</w:t>
            </w:r>
          </w:p>
        </w:tc>
        <w:tc>
          <w:tcPr>
            <w:tcW w:w="1193" w:type="dxa"/>
            <w:vAlign w:val="center"/>
          </w:tcPr>
          <w:p w14:paraId="7D36EE13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F583E19" w14:textId="3BDE4384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530DD7" w14:textId="6286A532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810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46B2E5" w14:textId="559376D4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9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B49C11A" w14:textId="31C57A5B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9.18963</w:t>
            </w:r>
          </w:p>
        </w:tc>
      </w:tr>
      <w:tr w:rsidR="005B1F81" w:rsidRPr="008B4AF4" w14:paraId="45B2711A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B13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594EE6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50</w:t>
            </w:r>
          </w:p>
        </w:tc>
        <w:tc>
          <w:tcPr>
            <w:tcW w:w="1193" w:type="dxa"/>
            <w:vAlign w:val="center"/>
          </w:tcPr>
          <w:p w14:paraId="1E3489F3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09CF230" w14:textId="42E2D27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03FD26" w14:textId="051FA58B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908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1348E3" w14:textId="6CC08963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78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DFFB24" w14:textId="5356289C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9.0915</w:t>
            </w:r>
          </w:p>
        </w:tc>
      </w:tr>
      <w:tr w:rsidR="005B1F81" w:rsidRPr="008B4AF4" w14:paraId="21977D2A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CC8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2177DCE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60</w:t>
            </w:r>
          </w:p>
        </w:tc>
        <w:tc>
          <w:tcPr>
            <w:tcW w:w="1193" w:type="dxa"/>
            <w:vAlign w:val="center"/>
          </w:tcPr>
          <w:p w14:paraId="4A4214D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42731A2" w14:textId="06118B82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EA7FB67" w14:textId="2BC1E719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009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64794F" w14:textId="4196B1A8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968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8E8BD7" w14:textId="6DCBED9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.99075</w:t>
            </w:r>
          </w:p>
        </w:tc>
      </w:tr>
      <w:tr w:rsidR="005B1F81" w:rsidRPr="008B4AF4" w14:paraId="5F8AF5C6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87BA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1C8D1BF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70</w:t>
            </w:r>
          </w:p>
        </w:tc>
        <w:tc>
          <w:tcPr>
            <w:tcW w:w="1193" w:type="dxa"/>
            <w:vAlign w:val="center"/>
          </w:tcPr>
          <w:p w14:paraId="50236ACC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C4E8DA" w14:textId="324DA9A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25DDBF" w14:textId="60040F74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167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B8A740" w14:textId="0843618E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263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F52B4D" w14:textId="1A3C45DC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.83227</w:t>
            </w:r>
          </w:p>
        </w:tc>
      </w:tr>
      <w:tr w:rsidR="005B1F81" w:rsidRPr="008B4AF4" w14:paraId="32691B52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8DBC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615936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80</w:t>
            </w:r>
          </w:p>
        </w:tc>
        <w:tc>
          <w:tcPr>
            <w:tcW w:w="1193" w:type="dxa"/>
            <w:vAlign w:val="center"/>
          </w:tcPr>
          <w:p w14:paraId="21A84675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FA3C82D" w14:textId="58A2A0D5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33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9433FBC" w14:textId="2A5A650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375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3F103E4" w14:textId="33D6BAE5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64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2EE737" w14:textId="78F0567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.62448</w:t>
            </w:r>
          </w:p>
        </w:tc>
      </w:tr>
      <w:tr w:rsidR="005B1F81" w:rsidRPr="008B4AF4" w14:paraId="38A670C9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F9A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1FC100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90</w:t>
            </w:r>
          </w:p>
        </w:tc>
        <w:tc>
          <w:tcPr>
            <w:tcW w:w="1193" w:type="dxa"/>
            <w:vAlign w:val="center"/>
          </w:tcPr>
          <w:p w14:paraId="3DFECC0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2E533CE" w14:textId="74402CC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E0156D4" w14:textId="2C34A8DE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49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6CD98E" w14:textId="3F588ABB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826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E314ED" w14:textId="1A729B6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.50746</w:t>
            </w:r>
          </w:p>
        </w:tc>
      </w:tr>
      <w:tr w:rsidR="005B1F81" w:rsidRPr="008B4AF4" w14:paraId="15DC40FD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9AB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3D88A09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00</w:t>
            </w:r>
          </w:p>
        </w:tc>
        <w:tc>
          <w:tcPr>
            <w:tcW w:w="1193" w:type="dxa"/>
            <w:vAlign w:val="center"/>
          </w:tcPr>
          <w:p w14:paraId="65346045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55E3193" w14:textId="08031341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A0AD92" w14:textId="047C6FE0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6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2F735D" w14:textId="0D195F1D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898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696889" w14:textId="5D1AF780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.4375</w:t>
            </w:r>
          </w:p>
        </w:tc>
      </w:tr>
      <w:tr w:rsidR="005B1F81" w:rsidRPr="008B4AF4" w14:paraId="48260D1F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EF1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7A1521F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10</w:t>
            </w:r>
          </w:p>
        </w:tc>
        <w:tc>
          <w:tcPr>
            <w:tcW w:w="1193" w:type="dxa"/>
            <w:vAlign w:val="center"/>
          </w:tcPr>
          <w:p w14:paraId="52D814C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A2D663" w14:textId="40E88D55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076C9A" w14:textId="1A75CB5D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076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DE4B93" w14:textId="19B07D42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76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063B84" w14:textId="079DF38F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7.92388</w:t>
            </w:r>
          </w:p>
        </w:tc>
      </w:tr>
      <w:tr w:rsidR="005B1F81" w:rsidRPr="008B4AF4" w14:paraId="3492775F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33C0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18569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20</w:t>
            </w:r>
          </w:p>
        </w:tc>
        <w:tc>
          <w:tcPr>
            <w:tcW w:w="1193" w:type="dxa"/>
            <w:vAlign w:val="center"/>
          </w:tcPr>
          <w:p w14:paraId="35BFCDA1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40786D" w14:textId="6A867E45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658A665" w14:textId="56F01635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631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1F43E65" w14:textId="761D5CC4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651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0A6A08" w14:textId="4ED1065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7.36842</w:t>
            </w:r>
          </w:p>
        </w:tc>
      </w:tr>
      <w:tr w:rsidR="005B1F81" w:rsidRPr="008B4AF4" w14:paraId="3E157950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4669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96C0E40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30</w:t>
            </w:r>
          </w:p>
        </w:tc>
        <w:tc>
          <w:tcPr>
            <w:tcW w:w="1193" w:type="dxa"/>
            <w:vAlign w:val="center"/>
          </w:tcPr>
          <w:p w14:paraId="316B7A81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4764C2" w14:textId="7C2FCCA3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4F11B4D" w14:textId="065130D3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27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B134FD" w14:textId="44835DCA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633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94A9A7C" w14:textId="0AB65DEB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6.72131</w:t>
            </w:r>
          </w:p>
        </w:tc>
      </w:tr>
      <w:tr w:rsidR="005B1F81" w:rsidRPr="008B4AF4" w14:paraId="7507B873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CC0D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32FEE56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40</w:t>
            </w:r>
          </w:p>
        </w:tc>
        <w:tc>
          <w:tcPr>
            <w:tcW w:w="1193" w:type="dxa"/>
            <w:vAlign w:val="center"/>
          </w:tcPr>
          <w:p w14:paraId="60D70406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3C24F85" w14:textId="04F5F6DB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717D07" w14:textId="4250DF19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06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D65BF8" w14:textId="0BC1973E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535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931E8C" w14:textId="03FF8048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5.93496</w:t>
            </w:r>
          </w:p>
        </w:tc>
      </w:tr>
      <w:tr w:rsidR="005B1F81" w:rsidRPr="008B4AF4" w14:paraId="47C64910" w14:textId="77777777" w:rsidTr="00297A92">
        <w:trPr>
          <w:trHeight w:val="315"/>
          <w:jc w:val="center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FA94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E1B2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BTS 15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0BC75304" w14:textId="77777777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82C3" w14:textId="35D27074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6667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6987" w14:textId="1FC5DA46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81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2F18" w14:textId="0FC0DC0A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620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7766" w14:textId="7233A95B" w:rsidR="005B1F81" w:rsidRPr="008B4AF4" w:rsidRDefault="005B1F81" w:rsidP="005B1F8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4.18605</w:t>
            </w:r>
          </w:p>
        </w:tc>
      </w:tr>
      <w:tr w:rsidR="00AC6D21" w:rsidRPr="008B4AF4" w14:paraId="5BC07DCC" w14:textId="77777777" w:rsidTr="00297A92">
        <w:trPr>
          <w:trHeight w:val="315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CFD1" w14:textId="5B20E6E8" w:rsidR="00AC6D21" w:rsidRPr="00297A92" w:rsidRDefault="00BD056C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CoMW (assembly-based) </w:t>
            </w:r>
            <w:r w:rsidR="00AC6D21" w:rsidRPr="00297A92">
              <w:rPr>
                <w:rFonts w:ascii="Calibri" w:hAnsi="Calibri" w:cs="Calibri"/>
                <w:b/>
                <w:color w:val="000000"/>
              </w:rPr>
              <w:t>approac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5911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147E0B4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3912" w14:textId="2221E32D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333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6604" w14:textId="052016B4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43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98AB" w14:textId="7CE51470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949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C392" w14:textId="7AF8681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0.56604</w:t>
            </w:r>
          </w:p>
        </w:tc>
      </w:tr>
      <w:tr w:rsidR="00AC6D21" w:rsidRPr="008B4AF4" w14:paraId="05170F65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02A6D913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E258D6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2</w:t>
            </w:r>
          </w:p>
        </w:tc>
        <w:tc>
          <w:tcPr>
            <w:tcW w:w="1193" w:type="dxa"/>
            <w:vAlign w:val="center"/>
          </w:tcPr>
          <w:p w14:paraId="6776E6A7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77B8E80" w14:textId="6B354D8E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33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16ABAD" w14:textId="055188ED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968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C4EA43" w14:textId="7AA4176A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847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75BBAB9" w14:textId="57B578D8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0.31496</w:t>
            </w:r>
          </w:p>
        </w:tc>
      </w:tr>
      <w:tr w:rsidR="00AC6D21" w:rsidRPr="008B4AF4" w14:paraId="7D27C565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0B65468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D0F4E5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3</w:t>
            </w:r>
          </w:p>
        </w:tc>
        <w:tc>
          <w:tcPr>
            <w:tcW w:w="1193" w:type="dxa"/>
            <w:vAlign w:val="center"/>
          </w:tcPr>
          <w:p w14:paraId="644FCA3C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40E3FDA" w14:textId="12D7769F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33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B48928" w14:textId="4A66CA11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313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FE79C7" w14:textId="3AC2E898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546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92B49E" w14:textId="602E4204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2.68657</w:t>
            </w:r>
          </w:p>
        </w:tc>
      </w:tr>
      <w:tr w:rsidR="00AC6D21" w:rsidRPr="008B4AF4" w14:paraId="20564AD7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9CCB623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74660F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4</w:t>
            </w:r>
          </w:p>
        </w:tc>
        <w:tc>
          <w:tcPr>
            <w:tcW w:w="1193" w:type="dxa"/>
            <w:vAlign w:val="center"/>
          </w:tcPr>
          <w:p w14:paraId="357C2557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6B156EA" w14:textId="5C1AAE3D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33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6046D2" w14:textId="0B99B081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89AAD9" w14:textId="17C1C7B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6C2864" w14:textId="1D358D44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AC6D21" w:rsidRPr="008B4AF4" w14:paraId="71F23025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2981CAA9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34883D7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5</w:t>
            </w:r>
          </w:p>
        </w:tc>
        <w:tc>
          <w:tcPr>
            <w:tcW w:w="1193" w:type="dxa"/>
            <w:vAlign w:val="center"/>
          </w:tcPr>
          <w:p w14:paraId="3FF6D620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B816FC0" w14:textId="042A83F9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33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FA908B2" w14:textId="4B2DF3CB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9523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2BF5688" w14:textId="267D293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9444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16745EC" w14:textId="31EAA8E9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47619</w:t>
            </w:r>
          </w:p>
        </w:tc>
      </w:tr>
      <w:tr w:rsidR="00AC6D21" w:rsidRPr="008B4AF4" w14:paraId="0F7BBA9E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732E023B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71875C3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6</w:t>
            </w:r>
          </w:p>
        </w:tc>
        <w:tc>
          <w:tcPr>
            <w:tcW w:w="1193" w:type="dxa"/>
            <w:vAlign w:val="center"/>
          </w:tcPr>
          <w:p w14:paraId="106A9C13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4F23D65" w14:textId="412F7878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2A4A3F" w14:textId="48C98425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6F24B5" w14:textId="15B0027A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4615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E01B14" w14:textId="05BBE06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AC6D21" w:rsidRPr="008B4AF4" w14:paraId="4ECA5750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8B2E5B1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22263CF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7</w:t>
            </w:r>
          </w:p>
        </w:tc>
        <w:tc>
          <w:tcPr>
            <w:tcW w:w="1193" w:type="dxa"/>
            <w:vAlign w:val="center"/>
          </w:tcPr>
          <w:p w14:paraId="1C5BD1FF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993D64B" w14:textId="6145CF7A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790A6A2" w14:textId="7201F5AE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56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554ED8" w14:textId="04A5029B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741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BEA4F1" w14:textId="4112CB5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375</w:t>
            </w:r>
          </w:p>
        </w:tc>
      </w:tr>
      <w:tr w:rsidR="00AC6D21" w:rsidRPr="008B4AF4" w14:paraId="3CDF5AB7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438486E2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E375861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8</w:t>
            </w:r>
          </w:p>
        </w:tc>
        <w:tc>
          <w:tcPr>
            <w:tcW w:w="1193" w:type="dxa"/>
            <w:vAlign w:val="center"/>
          </w:tcPr>
          <w:p w14:paraId="3C4657A2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19CA5E2" w14:textId="37C3A1FE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194CC9C" w14:textId="5F444668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741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7A39BD" w14:textId="1CD13C3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85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05E2EC" w14:textId="58EBF44B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25806</w:t>
            </w:r>
          </w:p>
        </w:tc>
      </w:tr>
      <w:tr w:rsidR="00AC6D21" w:rsidRPr="008B4AF4" w14:paraId="68B47D14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5FA7F64B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9A096F4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9</w:t>
            </w:r>
          </w:p>
        </w:tc>
        <w:tc>
          <w:tcPr>
            <w:tcW w:w="1193" w:type="dxa"/>
            <w:vAlign w:val="center"/>
          </w:tcPr>
          <w:p w14:paraId="30CBE436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8FEAFBB" w14:textId="1A97BF04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A850AD" w14:textId="52DC8A7A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413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2C0272" w14:textId="6C2AE28C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1186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66A428" w14:textId="3252050C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58621</w:t>
            </w:r>
          </w:p>
        </w:tc>
      </w:tr>
      <w:tr w:rsidR="00AC6D21" w:rsidRPr="008B4AF4" w14:paraId="707EE17D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F2F4D57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4B70416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0</w:t>
            </w:r>
          </w:p>
        </w:tc>
        <w:tc>
          <w:tcPr>
            <w:tcW w:w="1193" w:type="dxa"/>
            <w:vAlign w:val="center"/>
          </w:tcPr>
          <w:p w14:paraId="7C246EAB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CB69C8C" w14:textId="67D6C90D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A0553E" w14:textId="3418245F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F2EFB6" w14:textId="0DE03A54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413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3E2D7D5" w14:textId="6B963FBE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AC6D21" w:rsidRPr="008B4AF4" w14:paraId="0FBD0A5D" w14:textId="77777777" w:rsidTr="00297A92">
        <w:trPr>
          <w:trHeight w:val="315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4E9D73D1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970F910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1</w:t>
            </w:r>
          </w:p>
        </w:tc>
        <w:tc>
          <w:tcPr>
            <w:tcW w:w="1193" w:type="dxa"/>
            <w:vAlign w:val="center"/>
          </w:tcPr>
          <w:p w14:paraId="4E0F9003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149B95" w14:textId="0D376C0C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FA16A77" w14:textId="7426627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769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7E07B6" w14:textId="14733DB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FA989A" w14:textId="1407E37D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23077</w:t>
            </w:r>
          </w:p>
        </w:tc>
      </w:tr>
      <w:tr w:rsidR="00AC6D21" w:rsidRPr="008B4AF4" w14:paraId="10F195D5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62435106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8838B5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2</w:t>
            </w:r>
          </w:p>
        </w:tc>
        <w:tc>
          <w:tcPr>
            <w:tcW w:w="1193" w:type="dxa"/>
            <w:vAlign w:val="center"/>
          </w:tcPr>
          <w:p w14:paraId="43F45650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FA01DBF" w14:textId="09E40512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A1E455" w14:textId="110F1448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9C15058" w14:textId="62C7AAA9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727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34140A" w14:textId="6FB4E4CB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AC6D21" w:rsidRPr="008B4AF4" w14:paraId="312C04E2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1F0DC9D3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F045507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3</w:t>
            </w:r>
          </w:p>
        </w:tc>
        <w:tc>
          <w:tcPr>
            <w:tcW w:w="1193" w:type="dxa"/>
            <w:vAlign w:val="center"/>
          </w:tcPr>
          <w:p w14:paraId="143EE249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7BBDFF" w14:textId="48C12432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34B14E" w14:textId="0C693521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82FD17" w14:textId="06900016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727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342996" w14:textId="45152492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AC6D21" w:rsidRPr="008B4AF4" w14:paraId="43879F19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00C41E15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EC2C625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4</w:t>
            </w:r>
          </w:p>
        </w:tc>
        <w:tc>
          <w:tcPr>
            <w:tcW w:w="1193" w:type="dxa"/>
            <w:vAlign w:val="center"/>
          </w:tcPr>
          <w:p w14:paraId="11387454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D37556" w14:textId="52BDC91C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66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492E45" w14:textId="03B08ECB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333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680F897" w14:textId="0E091D5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4074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CD8583" w14:textId="1408EBA2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66667</w:t>
            </w:r>
          </w:p>
        </w:tc>
      </w:tr>
      <w:tr w:rsidR="00AC6D21" w:rsidRPr="008B4AF4" w14:paraId="4BA211EB" w14:textId="77777777" w:rsidTr="00297A92">
        <w:trPr>
          <w:trHeight w:val="300"/>
          <w:jc w:val="center"/>
        </w:trPr>
        <w:tc>
          <w:tcPr>
            <w:tcW w:w="1193" w:type="dxa"/>
            <w:vMerge/>
            <w:shd w:val="clear" w:color="auto" w:fill="auto"/>
            <w:noWrap/>
            <w:vAlign w:val="center"/>
            <w:hideMark/>
          </w:tcPr>
          <w:p w14:paraId="44EF57E0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D0B0564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1e-15</w:t>
            </w:r>
          </w:p>
        </w:tc>
        <w:tc>
          <w:tcPr>
            <w:tcW w:w="1193" w:type="dxa"/>
            <w:vAlign w:val="center"/>
          </w:tcPr>
          <w:p w14:paraId="1ADA9F14" w14:textId="77777777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 w:rsidRPr="00763896"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0157C42" w14:textId="1BE708E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333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34CE071" w14:textId="5C55CA13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260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74B418B" w14:textId="510B6015" w:rsidR="00AC6D21" w:rsidRPr="008B4AF4" w:rsidRDefault="00AC6D21" w:rsidP="00AC6D2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169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1E39F4" w14:textId="76B97A38" w:rsidR="00AC6D21" w:rsidRPr="008B4AF4" w:rsidRDefault="00AC6D21" w:rsidP="00AC6D21">
            <w:pPr>
              <w:keepNext/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913</w:t>
            </w:r>
          </w:p>
        </w:tc>
      </w:tr>
    </w:tbl>
    <w:p w14:paraId="770168AB" w14:textId="1507B097" w:rsidR="00A613C8" w:rsidRDefault="00A613C8" w:rsidP="006A79AD">
      <w:pPr>
        <w:rPr>
          <w:iCs/>
          <w:color w:val="44546A" w:themeColor="text2"/>
          <w:sz w:val="18"/>
          <w:szCs w:val="18"/>
        </w:rPr>
      </w:pPr>
    </w:p>
    <w:p w14:paraId="630E3D70" w14:textId="77777777" w:rsidR="00A613C8" w:rsidRDefault="00A613C8">
      <w:pPr>
        <w:rPr>
          <w:iCs/>
          <w:color w:val="44546A" w:themeColor="text2"/>
          <w:sz w:val="18"/>
          <w:szCs w:val="18"/>
        </w:rPr>
      </w:pPr>
      <w:r>
        <w:rPr>
          <w:iCs/>
          <w:color w:val="44546A" w:themeColor="text2"/>
          <w:sz w:val="18"/>
          <w:szCs w:val="18"/>
        </w:rPr>
        <w:br w:type="page"/>
      </w:r>
    </w:p>
    <w:p w14:paraId="3EF3B7DF" w14:textId="29348286" w:rsidR="00991D7F" w:rsidRDefault="00991D7F" w:rsidP="00991D7F">
      <w:pPr>
        <w:pStyle w:val="Caption"/>
        <w:keepNext/>
      </w:pPr>
    </w:p>
    <w:p w14:paraId="4A74C8F3" w14:textId="347F9833" w:rsidR="00991D7F" w:rsidRPr="00991D7F" w:rsidRDefault="00991D7F" w:rsidP="00991D7F">
      <w:pPr>
        <w:pStyle w:val="Caption"/>
        <w:keepNext/>
        <w:jc w:val="center"/>
        <w:rPr>
          <w:sz w:val="22"/>
        </w:rPr>
      </w:pPr>
      <w:r w:rsidRPr="00991D7F">
        <w:rPr>
          <w:sz w:val="22"/>
        </w:rPr>
        <w:t xml:space="preserve">Supplementary Table </w:t>
      </w:r>
      <w:r w:rsidRPr="00991D7F">
        <w:rPr>
          <w:sz w:val="22"/>
        </w:rPr>
        <w:fldChar w:fldCharType="begin"/>
      </w:r>
      <w:r w:rsidRPr="00991D7F">
        <w:rPr>
          <w:sz w:val="22"/>
        </w:rPr>
        <w:instrText xml:space="preserve"> SEQ Supplementary_Table \* ARABIC </w:instrText>
      </w:r>
      <w:r w:rsidRPr="00991D7F">
        <w:rPr>
          <w:sz w:val="22"/>
        </w:rPr>
        <w:fldChar w:fldCharType="separate"/>
      </w:r>
      <w:r w:rsidRPr="00991D7F">
        <w:rPr>
          <w:noProof/>
          <w:sz w:val="22"/>
        </w:rPr>
        <w:t>4</w:t>
      </w:r>
      <w:r w:rsidRPr="00991D7F">
        <w:rPr>
          <w:sz w:val="22"/>
        </w:rPr>
        <w:fldChar w:fldCharType="end"/>
      </w:r>
      <w:r>
        <w:rPr>
          <w:sz w:val="22"/>
        </w:rPr>
        <w:t xml:space="preserve"> </w:t>
      </w:r>
      <w:r w:rsidRPr="00991D7F">
        <w:rPr>
          <w:sz w:val="22"/>
        </w:rPr>
        <w:t xml:space="preserve">Precision, Recall, F-Score and FDR </w:t>
      </w:r>
      <w:r>
        <w:rPr>
          <w:sz w:val="22"/>
        </w:rPr>
        <w:t xml:space="preserve">of significantly expressed genes </w:t>
      </w:r>
      <w:r w:rsidRPr="00991D7F">
        <w:rPr>
          <w:sz w:val="22"/>
        </w:rPr>
        <w:t xml:space="preserve">for both approaches </w:t>
      </w:r>
      <w:r>
        <w:rPr>
          <w:sz w:val="22"/>
        </w:rPr>
        <w:t>against all 3 databases based on highest F-Score from Supplementary tables 1,2 &amp; 3</w:t>
      </w:r>
    </w:p>
    <w:tbl>
      <w:tblPr>
        <w:tblW w:w="95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496"/>
        <w:gridCol w:w="1170"/>
        <w:gridCol w:w="1260"/>
        <w:gridCol w:w="1260"/>
        <w:gridCol w:w="1260"/>
        <w:gridCol w:w="1260"/>
        <w:gridCol w:w="1345"/>
      </w:tblGrid>
      <w:tr w:rsidR="00991D7F" w:rsidRPr="00E0437E" w14:paraId="033D5D88" w14:textId="77777777" w:rsidTr="00991D7F">
        <w:trPr>
          <w:trHeight w:val="537"/>
          <w:jc w:val="center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69DA5" w14:textId="1028039D" w:rsidR="00297A92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D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195E1" w14:textId="2D2B3B7E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Approa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BC6FA" w14:textId="7B02A55B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Thresh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4172" w14:textId="47CD49FA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Regu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A14F" w14:textId="77777777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Rec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26F3" w14:textId="77777777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Prec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E42F" w14:textId="6E8B7663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F</w:t>
            </w:r>
            <w:r w:rsidR="004276C1" w:rsidRPr="004276C1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4276C1">
              <w:rPr>
                <w:rFonts w:eastAsia="Times New Roman" w:cstheme="minorHAnsi"/>
                <w:b/>
                <w:color w:val="000000"/>
              </w:rPr>
              <w:t>scor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C9D9" w14:textId="77777777" w:rsidR="00297A92" w:rsidRPr="004276C1" w:rsidRDefault="00297A92" w:rsidP="004276C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FDR</w:t>
            </w:r>
          </w:p>
        </w:tc>
      </w:tr>
      <w:tr w:rsidR="004276C1" w:rsidRPr="00E0437E" w14:paraId="59985140" w14:textId="77777777" w:rsidTr="00991D7F">
        <w:trPr>
          <w:trHeight w:val="537"/>
          <w:jc w:val="center"/>
        </w:trPr>
        <w:tc>
          <w:tcPr>
            <w:tcW w:w="5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14:paraId="00DB9D64" w14:textId="5283A939" w:rsidR="004276C1" w:rsidRPr="004276C1" w:rsidRDefault="004276C1" w:rsidP="00991D7F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M5nr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A01532" w14:textId="4D040C33" w:rsidR="004276C1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FD85A" w14:textId="4E9EC8DB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FE4" w14:textId="65020828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F457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8962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E29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7188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958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3256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825A0" w14:textId="7E88E590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.811245</w:t>
            </w:r>
          </w:p>
        </w:tc>
      </w:tr>
      <w:tr w:rsidR="004276C1" w:rsidRPr="00E0437E" w14:paraId="5140D60E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4C9FB0F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7E5A124B" w14:textId="71F64688" w:rsidR="004276C1" w:rsidRPr="004276C1" w:rsidRDefault="00BD056C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CB56" w14:textId="3C8C6A7A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3E1" w14:textId="4827765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DAE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642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5DE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494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0E55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84684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88DB3" w14:textId="5D5214D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.050505</w:t>
            </w:r>
          </w:p>
        </w:tc>
      </w:tr>
      <w:tr w:rsidR="004276C1" w:rsidRPr="00E0437E" w14:paraId="1D819240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AD7438F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bottom w:val="nil"/>
              <w:right w:val="nil"/>
            </w:tcBorders>
            <w:vAlign w:val="center"/>
          </w:tcPr>
          <w:p w14:paraId="2C63B7BE" w14:textId="502BDC80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5285B8E" w14:textId="06FAB9D2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1044" w14:textId="5181A1C8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EC7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18518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C79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690807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D22D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885533</w:t>
            </w:r>
          </w:p>
        </w:tc>
        <w:tc>
          <w:tcPr>
            <w:tcW w:w="13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6E87B" w14:textId="6BF9F33C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30.91922</w:t>
            </w:r>
          </w:p>
        </w:tc>
      </w:tr>
      <w:tr w:rsidR="004276C1" w:rsidRPr="00E0437E" w14:paraId="7703E80F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E5D9FC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3E98B502" w14:textId="3DB6EB6C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2AAF" w14:textId="27A8B29D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793" w14:textId="2AC05199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F2E1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601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F96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487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2EA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3631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4C12E" w14:textId="4DF855B3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.128205</w:t>
            </w:r>
          </w:p>
        </w:tc>
      </w:tr>
      <w:tr w:rsidR="004276C1" w:rsidRPr="00E0437E" w14:paraId="6FC29B67" w14:textId="77777777" w:rsidTr="00991D7F">
        <w:trPr>
          <w:trHeight w:val="538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E146A22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44D75738" w14:textId="2D726EAB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30E6" w14:textId="0DD9052F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1B66" w14:textId="7A88E759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DF29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259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033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6578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203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6923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D8A62" w14:textId="58B56E78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34.21053</w:t>
            </w:r>
          </w:p>
        </w:tc>
      </w:tr>
      <w:tr w:rsidR="004276C1" w:rsidRPr="00E0437E" w14:paraId="187BF906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45A0234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3656DA13" w14:textId="1A0C6732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C497" w14:textId="59A88EE0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0FF" w14:textId="41084819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16A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5609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3FC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452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AB6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0408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0D518" w14:textId="37A30471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.479452</w:t>
            </w:r>
          </w:p>
        </w:tc>
      </w:tr>
      <w:tr w:rsidR="004276C1" w:rsidRPr="00E0437E" w14:paraId="5BEC579B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6288B3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66A917B0" w14:textId="68DFB12B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6658" w14:textId="327E070F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C5A" w14:textId="7DD59A03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4AC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222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439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6784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8D9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8178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DE8E5" w14:textId="61B4B5C3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32.15259</w:t>
            </w:r>
          </w:p>
        </w:tc>
      </w:tr>
      <w:tr w:rsidR="004276C1" w:rsidRPr="00E0437E" w14:paraId="576BDB35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B9FACF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A7ED12" w14:textId="689CADD0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2454D" w14:textId="27E1A291" w:rsidR="004276C1" w:rsidRPr="004276C1" w:rsidRDefault="00991D7F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622C" w14:textId="731F9ACB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108B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5609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872C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9583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ABA7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0769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0B7E" w14:textId="66FCE515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4.166667</w:t>
            </w:r>
          </w:p>
        </w:tc>
      </w:tr>
      <w:tr w:rsidR="00991D7F" w:rsidRPr="00E0437E" w14:paraId="56597C94" w14:textId="77777777" w:rsidTr="00991D7F">
        <w:trPr>
          <w:trHeight w:val="537"/>
          <w:jc w:val="center"/>
        </w:trPr>
        <w:tc>
          <w:tcPr>
            <w:tcW w:w="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9BB93" w14:textId="77777777" w:rsidR="004276C1" w:rsidRPr="004276C1" w:rsidRDefault="004276C1" w:rsidP="004276C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DC72C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EDBD8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4C6C9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AD446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E77AA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1A6E0" w14:textId="77777777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BAB5A" w14:textId="39E36FFC" w:rsidR="004276C1" w:rsidRPr="004276C1" w:rsidRDefault="004276C1" w:rsidP="004276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91D7F" w:rsidRPr="003201B1" w14:paraId="0F3E9C6B" w14:textId="77777777" w:rsidTr="00991D7F">
        <w:trPr>
          <w:trHeight w:val="537"/>
          <w:jc w:val="center"/>
        </w:trPr>
        <w:tc>
          <w:tcPr>
            <w:tcW w:w="535" w:type="dxa"/>
            <w:vMerge w:val="restart"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14:paraId="2934E629" w14:textId="74D66AC8" w:rsidR="00991D7F" w:rsidRPr="004276C1" w:rsidRDefault="00991D7F" w:rsidP="00991D7F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276C1">
              <w:rPr>
                <w:rFonts w:eastAsia="Times New Roman" w:cstheme="minorHAnsi"/>
                <w:b/>
                <w:color w:val="000000"/>
              </w:rPr>
              <w:t>CAZy</w:t>
            </w:r>
            <w:proofErr w:type="spellEnd"/>
          </w:p>
        </w:tc>
        <w:tc>
          <w:tcPr>
            <w:tcW w:w="1496" w:type="dxa"/>
            <w:tcBorders>
              <w:bottom w:val="nil"/>
              <w:right w:val="nil"/>
            </w:tcBorders>
            <w:vAlign w:val="center"/>
          </w:tcPr>
          <w:p w14:paraId="6B4435FB" w14:textId="6C8DD544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8CA527F" w14:textId="6E7D5D9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AB34" w14:textId="792703D1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C32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83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AFA5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668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FA92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7487</w:t>
            </w:r>
          </w:p>
        </w:tc>
        <w:tc>
          <w:tcPr>
            <w:tcW w:w="13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53EA4A1" w14:textId="0832583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3.31606</w:t>
            </w:r>
          </w:p>
        </w:tc>
      </w:tr>
      <w:tr w:rsidR="00991D7F" w:rsidRPr="003201B1" w14:paraId="2C247B15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B1A5AB9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3DCA0C77" w14:textId="3FDDA884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A868" w14:textId="19D6A5DD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1445" w14:textId="40B5DDE6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897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5684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0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F513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15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C09BC4" w14:textId="6FC2F14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9.7619</w:t>
            </w:r>
          </w:p>
        </w:tc>
      </w:tr>
      <w:tr w:rsidR="00991D7F" w:rsidRPr="003201B1" w14:paraId="4DD5BF7B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3E048F6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73C8966A" w14:textId="6DBADC69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028" w14:textId="2EF501E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ED6D" w14:textId="3112BD7E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48BD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4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41D7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3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C45F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42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9E66AC" w14:textId="1E7C80AA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6.17801</w:t>
            </w:r>
          </w:p>
        </w:tc>
      </w:tr>
      <w:tr w:rsidR="00991D7F" w:rsidRPr="003201B1" w14:paraId="46C8C69B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EDD7A10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0CD6C644" w14:textId="762B2BCE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F224" w14:textId="304E3D18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6C02" w14:textId="5CBB534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39A7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ACF5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1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256C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19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0361B9" w14:textId="7EA0346B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8.91566</w:t>
            </w:r>
          </w:p>
        </w:tc>
      </w:tr>
      <w:tr w:rsidR="00991D7F" w:rsidRPr="003201B1" w14:paraId="20E5D615" w14:textId="77777777" w:rsidTr="00991D7F">
        <w:trPr>
          <w:trHeight w:val="538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B07F85C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7DD42478" w14:textId="3937B1E5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745A" w14:textId="448A8B7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A412" w14:textId="27797948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324A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4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C0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2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71E7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32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7E85F5" w14:textId="44100D3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7.46114</w:t>
            </w:r>
          </w:p>
        </w:tc>
      </w:tr>
      <w:tr w:rsidR="00991D7F" w:rsidRPr="003201B1" w14:paraId="7C2C9F66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20116A4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0745D7" w14:textId="1372AE2B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8D655" w14:textId="58A6EF1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866A1" w14:textId="62081D4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634FC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1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B832F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48189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2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A27FC" w14:textId="7BC6E80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27.5</w:t>
            </w:r>
          </w:p>
        </w:tc>
      </w:tr>
      <w:tr w:rsidR="00991D7F" w:rsidRPr="00297A92" w14:paraId="2040AF41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21FF12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bottom w:val="nil"/>
              <w:right w:val="nil"/>
            </w:tcBorders>
            <w:vAlign w:val="center"/>
          </w:tcPr>
          <w:p w14:paraId="64F8D0FB" w14:textId="439C0B04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645C597" w14:textId="1F4DF9C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1D00" w14:textId="7EF41E9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90B2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074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D4B5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723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E7A5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375</w:t>
            </w:r>
          </w:p>
        </w:tc>
        <w:tc>
          <w:tcPr>
            <w:tcW w:w="13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91A47C9" w14:textId="40D19A69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2.76074</w:t>
            </w:r>
          </w:p>
        </w:tc>
      </w:tr>
      <w:tr w:rsidR="00991D7F" w:rsidRPr="00297A92" w14:paraId="146E1F49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6D069F8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668B70CC" w14:textId="545F79C9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0228" w14:textId="32F9F2F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00AC" w14:textId="6F06F52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C749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12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1EA6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AC0E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165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2988B3" w14:textId="39D758A9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75</w:t>
            </w:r>
          </w:p>
        </w:tc>
      </w:tr>
      <w:tr w:rsidR="00991D7F" w:rsidRPr="00297A92" w14:paraId="41379A35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18E081F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4CE972E7" w14:textId="6DCFEBF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BCBD" w14:textId="36EE079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53FA" w14:textId="79EB857B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A01F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0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9A4F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7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8264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3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68314A" w14:textId="325A8D3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2.76074</w:t>
            </w:r>
          </w:p>
        </w:tc>
      </w:tr>
      <w:tr w:rsidR="00991D7F" w:rsidRPr="00297A92" w14:paraId="6988A707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AAD4BF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6A921E95" w14:textId="5C9D05D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46BB" w14:textId="4160F81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07F4" w14:textId="45109469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F81B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12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DCD4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93A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165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1C1619" w14:textId="125883FD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75</w:t>
            </w:r>
          </w:p>
        </w:tc>
      </w:tr>
      <w:tr w:rsidR="00991D7F" w:rsidRPr="00297A92" w14:paraId="6B0B1D8A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AB5D889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4D5D8441" w14:textId="0EF5636B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F39A" w14:textId="55ACEB1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F667" w14:textId="60155969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BD96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8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FA1C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52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DD1D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41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9F6C50" w14:textId="7CC06E9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47.44526</w:t>
            </w:r>
          </w:p>
        </w:tc>
      </w:tr>
      <w:tr w:rsidR="00991D7F" w:rsidRPr="00297A92" w14:paraId="21DFEE70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1D13CF0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19EABA" w14:textId="76F3CBB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33DAB" w14:textId="77777777" w:rsidR="00991D7F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20</w:t>
            </w:r>
          </w:p>
          <w:p w14:paraId="39E349F1" w14:textId="60561151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2ABB8" w14:textId="4521B9D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28EE7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74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124B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19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93593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1071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926BD" w14:textId="70D56504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80.64516</w:t>
            </w:r>
          </w:p>
        </w:tc>
      </w:tr>
      <w:tr w:rsidR="00991D7F" w:rsidRPr="00297A92" w14:paraId="736AC93A" w14:textId="77777777" w:rsidTr="00991D7F">
        <w:trPr>
          <w:trHeight w:val="537"/>
          <w:jc w:val="center"/>
        </w:trPr>
        <w:tc>
          <w:tcPr>
            <w:tcW w:w="5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D98B8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899BE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EF22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BA93E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86D7E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D369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3309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B0710" w14:textId="0CD747A0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91D7F" w:rsidRPr="00297A92" w14:paraId="599B35D9" w14:textId="77777777" w:rsidTr="00991D7F">
        <w:trPr>
          <w:trHeight w:val="537"/>
          <w:jc w:val="center"/>
        </w:trPr>
        <w:tc>
          <w:tcPr>
            <w:tcW w:w="535" w:type="dxa"/>
            <w:vMerge w:val="restart"/>
            <w:tcBorders>
              <w:left w:val="nil"/>
            </w:tcBorders>
            <w:textDirection w:val="btLr"/>
            <w:vAlign w:val="center"/>
          </w:tcPr>
          <w:p w14:paraId="52F4FAE5" w14:textId="343F3833" w:rsidR="00991D7F" w:rsidRPr="004276C1" w:rsidRDefault="00991D7F" w:rsidP="00991D7F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76C1">
              <w:rPr>
                <w:rFonts w:eastAsia="Times New Roman" w:cstheme="minorHAnsi"/>
                <w:b/>
                <w:color w:val="000000"/>
              </w:rPr>
              <w:t>NCycDB</w:t>
            </w:r>
          </w:p>
        </w:tc>
        <w:tc>
          <w:tcPr>
            <w:tcW w:w="1496" w:type="dxa"/>
            <w:tcBorders>
              <w:bottom w:val="nil"/>
              <w:right w:val="nil"/>
            </w:tcBorders>
            <w:vAlign w:val="center"/>
          </w:tcPr>
          <w:p w14:paraId="11EE0DA9" w14:textId="0D73382F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4CE3F07" w14:textId="7C285B4E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5924" w14:textId="5C6D3670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A60C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85714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10BF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48EE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61111</w:t>
            </w:r>
          </w:p>
        </w:tc>
        <w:tc>
          <w:tcPr>
            <w:tcW w:w="13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A7F8843" w14:textId="53C83C8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0</w:t>
            </w:r>
          </w:p>
        </w:tc>
      </w:tr>
      <w:tr w:rsidR="00991D7F" w:rsidRPr="00297A92" w14:paraId="34F05418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41792F31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6B1CC559" w14:textId="47FD6923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A88" w14:textId="7D56EB9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0F93" w14:textId="31ECB22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4C14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333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4E4A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617A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285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A12AB6" w14:textId="407D0676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75</w:t>
            </w:r>
          </w:p>
        </w:tc>
      </w:tr>
      <w:tr w:rsidR="00991D7F" w:rsidRPr="00297A92" w14:paraId="009C533D" w14:textId="77777777" w:rsidTr="00991D7F">
        <w:trPr>
          <w:trHeight w:val="538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38BBC15E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1610D055" w14:textId="1120A086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4D5F" w14:textId="059F8E76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D178" w14:textId="4A0B9F0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97E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142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4E72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47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537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571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D612CF" w14:textId="687CBE9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52.381</w:t>
            </w:r>
          </w:p>
        </w:tc>
      </w:tr>
      <w:tr w:rsidR="00991D7F" w:rsidRPr="00297A92" w14:paraId="1006F1F7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70845378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69D6BDDF" w14:textId="3D210FED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A9B5" w14:textId="1B033C1A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098C" w14:textId="5FA4953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F94A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333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81A3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0736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285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08508D" w14:textId="41FEEF7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75</w:t>
            </w:r>
          </w:p>
        </w:tc>
      </w:tr>
      <w:tr w:rsidR="00991D7F" w:rsidRPr="00297A92" w14:paraId="42AC6B38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121643AA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34042B96" w14:textId="423F115C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555D" w14:textId="7E5EC3C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7B10" w14:textId="243B046B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FF23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7142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B1E3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55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38F2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6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414978" w14:textId="080F0069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44.444</w:t>
            </w:r>
          </w:p>
        </w:tc>
      </w:tr>
      <w:tr w:rsidR="00991D7F" w:rsidRPr="00297A92" w14:paraId="3689972E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15BFEC2B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2B33AB" w14:textId="28A2FC0D" w:rsidR="00991D7F" w:rsidRPr="004276C1" w:rsidRDefault="00BD056C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W (assembly-bas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42EA5" w14:textId="15879B3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3896">
              <w:rPr>
                <w:rFonts w:ascii="Calibri" w:hAnsi="Calibri" w:cs="Calibri"/>
                <w:color w:val="000000"/>
              </w:rPr>
              <w:t>1e-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C0869" w14:textId="6A4A7981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B4F3A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333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B4EEC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3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F67F6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333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412FF" w14:textId="16C7D54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66.667</w:t>
            </w:r>
          </w:p>
        </w:tc>
      </w:tr>
      <w:tr w:rsidR="00991D7F" w:rsidRPr="00297A92" w14:paraId="391F4C59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34CC53BE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bottom w:val="nil"/>
              <w:right w:val="nil"/>
            </w:tcBorders>
            <w:vAlign w:val="center"/>
          </w:tcPr>
          <w:p w14:paraId="27311E6D" w14:textId="459753D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AF7A283" w14:textId="189ECAD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3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5F06" w14:textId="6E19484D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2618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57142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5A69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30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330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5587</w:t>
            </w:r>
          </w:p>
        </w:tc>
        <w:tc>
          <w:tcPr>
            <w:tcW w:w="13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B82846E" w14:textId="2750D8D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96.97</w:t>
            </w:r>
          </w:p>
        </w:tc>
      </w:tr>
      <w:tr w:rsidR="00991D7F" w:rsidRPr="00297A92" w14:paraId="60C4B4D5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4A4F41AC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3295E1E7" w14:textId="59796A3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CB9" w14:textId="52B9181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E81C" w14:textId="428D37E2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7B8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B026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62B2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7605AF" w14:textId="7BD825C1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100</w:t>
            </w:r>
          </w:p>
        </w:tc>
      </w:tr>
      <w:tr w:rsidR="00991D7F" w:rsidRPr="00297A92" w14:paraId="18F360AC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6CF390C3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0EDDEC84" w14:textId="21EC1EB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4891" w14:textId="5574BE7E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7D88" w14:textId="3A1B01A1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911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571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F7AB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2153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71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D574EB" w14:textId="1A4E219C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96</w:t>
            </w:r>
          </w:p>
        </w:tc>
      </w:tr>
      <w:tr w:rsidR="00991D7F" w:rsidRPr="00297A92" w14:paraId="3EE7BC64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553A5C1B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5EA8A4BB" w14:textId="7A631371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AA96" w14:textId="55BAC618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FABB" w14:textId="686CD84B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9527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BC01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4D1B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46B704" w14:textId="4A52E884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100</w:t>
            </w:r>
          </w:p>
        </w:tc>
      </w:tr>
      <w:tr w:rsidR="00991D7F" w:rsidRPr="00297A92" w14:paraId="1FF61608" w14:textId="77777777" w:rsidTr="00991D7F">
        <w:trPr>
          <w:trHeight w:val="537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59DAEDFF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bottom w:val="nil"/>
              <w:right w:val="nil"/>
            </w:tcBorders>
            <w:vAlign w:val="center"/>
          </w:tcPr>
          <w:p w14:paraId="36858793" w14:textId="45EDC266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BA14" w14:textId="0EF439C1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C5B0" w14:textId="04FC3173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E24E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3571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9D5C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4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8FCA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.082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120929" w14:textId="751E0FFF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95.327</w:t>
            </w:r>
          </w:p>
        </w:tc>
      </w:tr>
      <w:tr w:rsidR="00991D7F" w:rsidRPr="00297A92" w14:paraId="16B0B4BD" w14:textId="77777777" w:rsidTr="00991D7F">
        <w:trPr>
          <w:trHeight w:val="538"/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586B3D1A" w14:textId="77777777" w:rsidR="00991D7F" w:rsidRPr="004276C1" w:rsidRDefault="00991D7F" w:rsidP="00991D7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right w:val="nil"/>
            </w:tcBorders>
            <w:vAlign w:val="center"/>
          </w:tcPr>
          <w:p w14:paraId="28B2CF44" w14:textId="4D478FB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Assembly-fre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D6CD909" w14:textId="17316ABD" w:rsidR="00991D7F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TS 150</w:t>
            </w:r>
          </w:p>
          <w:p w14:paraId="4EE4C110" w14:textId="082FB155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D362E" w14:textId="49369AFD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45296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11017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34D20" w14:textId="77777777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B228764" w14:textId="69427F46" w:rsidR="00991D7F" w:rsidRPr="004276C1" w:rsidRDefault="00991D7F" w:rsidP="00991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76C1">
              <w:rPr>
                <w:rFonts w:cstheme="minorHAnsi"/>
              </w:rPr>
              <w:t>100</w:t>
            </w:r>
          </w:p>
        </w:tc>
      </w:tr>
    </w:tbl>
    <w:p w14:paraId="491A67AA" w14:textId="77777777" w:rsidR="00DB33BF" w:rsidRPr="00DB33BF" w:rsidRDefault="00DB33BF" w:rsidP="006A79AD">
      <w:pPr>
        <w:rPr>
          <w:iCs/>
          <w:color w:val="44546A" w:themeColor="text2"/>
          <w:sz w:val="18"/>
          <w:szCs w:val="18"/>
        </w:rPr>
      </w:pPr>
    </w:p>
    <w:sectPr w:rsidR="00DB33BF" w:rsidRPr="00DB3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F4"/>
    <w:rsid w:val="000F238A"/>
    <w:rsid w:val="002965D3"/>
    <w:rsid w:val="00297A92"/>
    <w:rsid w:val="003201B1"/>
    <w:rsid w:val="00387141"/>
    <w:rsid w:val="00391397"/>
    <w:rsid w:val="004276C1"/>
    <w:rsid w:val="00427BAF"/>
    <w:rsid w:val="004604C0"/>
    <w:rsid w:val="004C41DB"/>
    <w:rsid w:val="004E69D8"/>
    <w:rsid w:val="00590B3E"/>
    <w:rsid w:val="005B1F81"/>
    <w:rsid w:val="00600353"/>
    <w:rsid w:val="00637D0B"/>
    <w:rsid w:val="006A79AD"/>
    <w:rsid w:val="007071AF"/>
    <w:rsid w:val="00763896"/>
    <w:rsid w:val="0084081B"/>
    <w:rsid w:val="008B4AF4"/>
    <w:rsid w:val="00902EDF"/>
    <w:rsid w:val="0096399B"/>
    <w:rsid w:val="00976EFD"/>
    <w:rsid w:val="00991D7F"/>
    <w:rsid w:val="009B0C41"/>
    <w:rsid w:val="00A613C8"/>
    <w:rsid w:val="00A761CD"/>
    <w:rsid w:val="00A85A68"/>
    <w:rsid w:val="00AC4D26"/>
    <w:rsid w:val="00AC6D21"/>
    <w:rsid w:val="00BD056C"/>
    <w:rsid w:val="00C476DC"/>
    <w:rsid w:val="00C663EC"/>
    <w:rsid w:val="00CA426A"/>
    <w:rsid w:val="00D278E9"/>
    <w:rsid w:val="00DB33BF"/>
    <w:rsid w:val="00E0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2D9F"/>
  <w15:chartTrackingRefBased/>
  <w15:docId w15:val="{AABD8B2B-9536-4F99-A596-BAA9E60B0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76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8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1109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ohaib Anwar</dc:creator>
  <cp:keywords/>
  <dc:description/>
  <cp:lastModifiedBy>Muhammad Zohaib Anwar</cp:lastModifiedBy>
  <cp:revision>32</cp:revision>
  <dcterms:created xsi:type="dcterms:W3CDTF">2018-09-10T08:37:00Z</dcterms:created>
  <dcterms:modified xsi:type="dcterms:W3CDTF">2019-05-15T16:36:00Z</dcterms:modified>
</cp:coreProperties>
</file>